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7BC" w:rsidRPr="00B7495C" w:rsidRDefault="001B4FF4" w:rsidP="005B55BC">
      <w:pPr>
        <w:spacing w:after="200" w:line="276" w:lineRule="auto"/>
        <w:jc w:val="center"/>
        <w:rPr>
          <w:b/>
        </w:rPr>
      </w:pPr>
      <w:r w:rsidRPr="00B7495C">
        <w:rPr>
          <w:b/>
        </w:rPr>
        <w:t xml:space="preserve">Table </w:t>
      </w:r>
      <w:r w:rsidR="00733E0E">
        <w:rPr>
          <w:b/>
        </w:rPr>
        <w:t>S</w:t>
      </w:r>
      <w:r w:rsidRPr="00B7495C">
        <w:rPr>
          <w:b/>
        </w:rPr>
        <w:t>1</w:t>
      </w:r>
      <w:bookmarkStart w:id="0" w:name="_GoBack"/>
      <w:bookmarkEnd w:id="0"/>
      <w:r w:rsidR="001A77BC" w:rsidRPr="00B7495C">
        <w:rPr>
          <w:b/>
        </w:rPr>
        <w:t xml:space="preserve">. Effects of whip smut </w:t>
      </w:r>
      <w:r w:rsidR="001A77BC" w:rsidRPr="00B7495C">
        <w:rPr>
          <w:b/>
          <w:i/>
          <w:iCs/>
        </w:rPr>
        <w:t>Sporisorium scitamineum</w:t>
      </w:r>
      <w:r w:rsidR="001A77BC" w:rsidRPr="00B7495C">
        <w:rPr>
          <w:b/>
          <w:iCs/>
        </w:rPr>
        <w:t xml:space="preserve"> on </w:t>
      </w:r>
      <w:r w:rsidRPr="00B7495C">
        <w:rPr>
          <w:b/>
        </w:rPr>
        <w:t xml:space="preserve">brix </w:t>
      </w:r>
      <w:r w:rsidR="00FB0328">
        <w:rPr>
          <w:b/>
        </w:rPr>
        <w:t xml:space="preserve">percentage </w:t>
      </w:r>
      <w:r w:rsidRPr="00B7495C">
        <w:rPr>
          <w:b/>
        </w:rPr>
        <w:t xml:space="preserve">of sugarcane </w:t>
      </w:r>
      <w:r w:rsidR="001A77BC" w:rsidRPr="00B7495C">
        <w:rPr>
          <w:b/>
        </w:rPr>
        <w:t>cultivars in field screening trial with artificial inocul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872"/>
        <w:gridCol w:w="794"/>
        <w:gridCol w:w="1588"/>
        <w:gridCol w:w="1700"/>
        <w:gridCol w:w="1094"/>
        <w:gridCol w:w="863"/>
      </w:tblGrid>
      <w:tr w:rsidR="004A1093" w:rsidRPr="00B7495C" w:rsidTr="005B55BC">
        <w:trPr>
          <w:trHeight w:val="20"/>
          <w:jc w:val="center"/>
        </w:trPr>
        <w:tc>
          <w:tcPr>
            <w:tcW w:w="0" w:type="auto"/>
            <w:vMerge w:val="restart"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</w:p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Varieti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mut</w:t>
            </w:r>
          </w:p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ating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Brix (%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eduction</w:t>
            </w:r>
          </w:p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Percen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T value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  <w:vMerge/>
          </w:tcPr>
          <w:p w:rsidR="004A1093" w:rsidRPr="00B7495C" w:rsidRDefault="004A1093" w:rsidP="00D1182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  <w:rPrChange w:id="1" w:author="M . Sajid" w:date="2018-09-07T13:00:00Z">
                  <w:rPr/>
                </w:rPrChange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Inocul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Natural Infection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3±0.04</w:t>
            </w:r>
            <w:r w:rsidRPr="00B7495C">
              <w:rPr>
                <w:sz w:val="20"/>
                <w:szCs w:val="20"/>
                <w:vertAlign w:val="superscript"/>
              </w:rPr>
              <w:t>L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1±0.03</w:t>
            </w:r>
            <w:r w:rsidRPr="00B7495C">
              <w:rPr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4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28±0.07</w:t>
            </w:r>
            <w:r w:rsidRPr="00B7495C">
              <w:rPr>
                <w:sz w:val="20"/>
                <w:szCs w:val="20"/>
                <w:vertAlign w:val="superscript"/>
              </w:rPr>
              <w:t>O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25±0.03</w:t>
            </w:r>
            <w:r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63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6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0±0.08</w:t>
            </w:r>
            <w:r w:rsidRPr="00B7495C">
              <w:rPr>
                <w:sz w:val="20"/>
                <w:szCs w:val="20"/>
                <w:vertAlign w:val="superscript"/>
              </w:rPr>
              <w:t>F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2±0.07</w:t>
            </w:r>
            <w:r w:rsidRPr="00B7495C">
              <w:rPr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6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03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30±0.06</w:t>
            </w:r>
            <w:r w:rsidRPr="00B7495C">
              <w:rPr>
                <w:sz w:val="20"/>
                <w:szCs w:val="20"/>
                <w:vertAlign w:val="superscript"/>
              </w:rPr>
              <w:t>A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36±0.04</w:t>
            </w:r>
            <w:r w:rsidRPr="00B7495C">
              <w:rPr>
                <w:sz w:val="20"/>
                <w:szCs w:val="20"/>
                <w:vertAlign w:val="superscript"/>
              </w:rPr>
              <w:t>F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55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88±0.19</w:t>
            </w:r>
            <w:r w:rsidRPr="00B7495C">
              <w:rPr>
                <w:sz w:val="20"/>
                <w:szCs w:val="20"/>
                <w:vertAlign w:val="superscript"/>
              </w:rPr>
              <w:t>L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0±0.22</w:t>
            </w:r>
            <w:r w:rsidRPr="00B7495C">
              <w:rPr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4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30±0.10</w:t>
            </w:r>
            <w:r w:rsidRPr="00B7495C">
              <w:rPr>
                <w:sz w:val="20"/>
                <w:szCs w:val="20"/>
                <w:vertAlign w:val="superscript"/>
              </w:rPr>
              <w:t>A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29±0.05</w:t>
            </w:r>
            <w:r w:rsidRPr="00B7495C">
              <w:rPr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05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25±0.08</w:t>
            </w:r>
            <w:r w:rsidRPr="00B7495C">
              <w:rPr>
                <w:sz w:val="20"/>
                <w:szCs w:val="20"/>
                <w:vertAlign w:val="superscript"/>
              </w:rPr>
              <w:t>o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24±0.03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9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86±0.09</w:t>
            </w:r>
            <w:r w:rsidRPr="00B7495C">
              <w:rPr>
                <w:sz w:val="20"/>
                <w:szCs w:val="20"/>
                <w:vertAlign w:val="superscript"/>
              </w:rPr>
              <w:t>G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1±0.03</w:t>
            </w:r>
            <w:r w:rsidRPr="00B7495C">
              <w:rPr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82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23±0.04</w:t>
            </w:r>
            <w:r w:rsidRPr="00B7495C">
              <w:rPr>
                <w:sz w:val="20"/>
                <w:szCs w:val="20"/>
                <w:vertAlign w:val="superscript"/>
              </w:rPr>
              <w:t>C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20±0.02</w:t>
            </w:r>
            <w:r w:rsidRPr="00B7495C">
              <w:rPr>
                <w:sz w:val="20"/>
                <w:szCs w:val="20"/>
                <w:vertAlign w:val="superscript"/>
              </w:rPr>
              <w:t>H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83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31±0.08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3±0.05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57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39±0.08</w:t>
            </w:r>
            <w:r w:rsidRPr="00B7495C">
              <w:rPr>
                <w:sz w:val="20"/>
                <w:szCs w:val="20"/>
                <w:vertAlign w:val="superscript"/>
              </w:rPr>
              <w:t>J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39±0.06</w:t>
            </w:r>
            <w:r w:rsidRPr="00B7495C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13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651/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96±0.23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8±0.25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62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B-2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86±0.13</w:t>
            </w:r>
            <w:r w:rsidRPr="00B7495C">
              <w:rPr>
                <w:sz w:val="20"/>
                <w:szCs w:val="20"/>
                <w:vertAlign w:val="superscript"/>
              </w:rPr>
              <w:t>l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75±0.08</w:t>
            </w:r>
            <w:r w:rsidRPr="00B7495C">
              <w:rPr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00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74±0.07</w:t>
            </w:r>
            <w:r w:rsidRPr="00B7495C">
              <w:rPr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81±0.06</w:t>
            </w:r>
            <w:r w:rsidRPr="00B7495C">
              <w:rPr>
                <w:sz w:val="20"/>
                <w:szCs w:val="20"/>
                <w:vertAlign w:val="superscript"/>
              </w:rPr>
              <w:t>g-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0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3±0.07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5±0.02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1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0±0.25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3±0.28</w:t>
            </w:r>
            <w:r w:rsidRPr="00B7495C">
              <w:rPr>
                <w:sz w:val="20"/>
                <w:szCs w:val="20"/>
                <w:vertAlign w:val="superscript"/>
              </w:rPr>
              <w:t>k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5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5±0.09</w:t>
            </w:r>
            <w:r w:rsidRPr="00B7495C">
              <w:rPr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9±0.08</w:t>
            </w:r>
            <w:r w:rsidRPr="00B7495C">
              <w:rPr>
                <w:sz w:val="20"/>
                <w:szCs w:val="20"/>
                <w:vertAlign w:val="superscript"/>
              </w:rPr>
              <w:t>l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21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0±0.08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8±0.07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24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79±0.05</w:t>
            </w:r>
            <w:r w:rsidRPr="00B7495C">
              <w:rPr>
                <w:sz w:val="20"/>
                <w:szCs w:val="20"/>
                <w:vertAlign w:val="superscript"/>
              </w:rPr>
              <w:t>v-z,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76±0.07</w:t>
            </w:r>
            <w:r w:rsidRPr="00B7495C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0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1±0.06</w:t>
            </w:r>
            <w:r w:rsidRPr="00B7495C">
              <w:rPr>
                <w:sz w:val="20"/>
                <w:szCs w:val="20"/>
                <w:vertAlign w:val="superscript"/>
              </w:rPr>
              <w:t>k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58±0.04</w:t>
            </w:r>
            <w:r w:rsidRPr="00B7495C">
              <w:rPr>
                <w:sz w:val="20"/>
                <w:szCs w:val="20"/>
                <w:vertAlign w:val="superscript"/>
              </w:rPr>
              <w:t>y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67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SG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72±0.02</w:t>
            </w:r>
            <w:r w:rsidRPr="00B7495C">
              <w:rPr>
                <w:sz w:val="20"/>
                <w:szCs w:val="20"/>
                <w:vertAlign w:val="superscript"/>
              </w:rPr>
              <w:t>i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8±0.08</w:t>
            </w:r>
            <w:r w:rsidRPr="00B7495C">
              <w:rPr>
                <w:sz w:val="20"/>
                <w:szCs w:val="20"/>
                <w:vertAlign w:val="superscript"/>
              </w:rPr>
              <w:t>x-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47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Roc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12±0.12</w:t>
            </w:r>
            <w:r w:rsidRPr="00B7495C">
              <w:rPr>
                <w:sz w:val="20"/>
                <w:szCs w:val="20"/>
                <w:vertAlign w:val="superscript"/>
              </w:rPr>
              <w:t>e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96±0.23</w:t>
            </w:r>
            <w:r w:rsidRPr="00B7495C">
              <w:rPr>
                <w:sz w:val="20"/>
                <w:szCs w:val="20"/>
                <w:vertAlign w:val="superscript"/>
              </w:rPr>
              <w:t>u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2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QSSG-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1±0.19</w:t>
            </w:r>
            <w:r w:rsidRPr="00B7495C">
              <w:rPr>
                <w:sz w:val="20"/>
                <w:szCs w:val="20"/>
                <w:vertAlign w:val="superscript"/>
              </w:rPr>
              <w:t>c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65±0.21</w:t>
            </w:r>
            <w:r w:rsidRPr="00B7495C">
              <w:rPr>
                <w:sz w:val="20"/>
                <w:szCs w:val="20"/>
                <w:vertAlign w:val="superscript"/>
              </w:rPr>
              <w:t>i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60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74±0.17</w:t>
            </w:r>
            <w:r w:rsidRPr="00B7495C">
              <w:rPr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77±0.24</w:t>
            </w:r>
            <w:r w:rsidRPr="00B7495C">
              <w:rPr>
                <w:sz w:val="20"/>
                <w:szCs w:val="20"/>
                <w:vertAlign w:val="superscript"/>
              </w:rPr>
              <w:t>h-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8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61±0.09</w:t>
            </w:r>
            <w:r w:rsidRPr="00B7495C">
              <w:rPr>
                <w:sz w:val="20"/>
                <w:szCs w:val="20"/>
                <w:vertAlign w:val="superscript"/>
              </w:rPr>
              <w:t>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6±0.08</w:t>
            </w:r>
            <w:r w:rsidRPr="00B7495C">
              <w:rPr>
                <w:sz w:val="20"/>
                <w:szCs w:val="20"/>
                <w:vertAlign w:val="superscript"/>
              </w:rPr>
              <w:t>j-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20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87±0.04</w:t>
            </w:r>
            <w:r w:rsidRPr="00B7495C">
              <w:rPr>
                <w:sz w:val="20"/>
                <w:szCs w:val="20"/>
                <w:vertAlign w:val="superscript"/>
              </w:rPr>
              <w:t>g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89±0.04</w:t>
            </w:r>
            <w:r w:rsidRPr="00B7495C">
              <w:rPr>
                <w:sz w:val="20"/>
                <w:szCs w:val="20"/>
                <w:vertAlign w:val="superscript"/>
              </w:rPr>
              <w:t>v-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4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44±0.13</w:t>
            </w:r>
            <w:r w:rsidRPr="00B7495C">
              <w:rPr>
                <w:sz w:val="20"/>
                <w:szCs w:val="20"/>
                <w:vertAlign w:val="superscript"/>
              </w:rPr>
              <w:t>z,A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94±0.27</w:t>
            </w:r>
            <w:r w:rsidRPr="00B7495C">
              <w:rPr>
                <w:sz w:val="20"/>
                <w:szCs w:val="20"/>
                <w:vertAlign w:val="superscript"/>
              </w:rPr>
              <w:t>B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8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57±0.06</w:t>
            </w:r>
            <w:r w:rsidRPr="00B7495C">
              <w:rPr>
                <w:sz w:val="20"/>
                <w:szCs w:val="20"/>
                <w:vertAlign w:val="superscript"/>
              </w:rPr>
              <w:t>l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5±0.01</w:t>
            </w:r>
            <w:r w:rsidRPr="00B7495C">
              <w:rPr>
                <w:sz w:val="20"/>
                <w:szCs w:val="20"/>
                <w:vertAlign w:val="superscript"/>
              </w:rPr>
              <w:t>x-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79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33±0.23</w:t>
            </w:r>
            <w:r w:rsidRPr="00B7495C">
              <w:rPr>
                <w:sz w:val="20"/>
                <w:szCs w:val="20"/>
                <w:vertAlign w:val="superscript"/>
              </w:rPr>
              <w:t>J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37±0.12</w:t>
            </w:r>
            <w:r w:rsidRPr="00B7495C">
              <w:rPr>
                <w:sz w:val="20"/>
                <w:szCs w:val="20"/>
                <w:vertAlign w:val="superscript"/>
              </w:rPr>
              <w:t>F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2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19±0.15</w:t>
            </w:r>
            <w:r w:rsidRPr="00B7495C">
              <w:rPr>
                <w:sz w:val="20"/>
                <w:szCs w:val="20"/>
                <w:vertAlign w:val="superscript"/>
              </w:rPr>
              <w:t>D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82±0.14</w:t>
            </w:r>
            <w:r w:rsidRPr="00B7495C">
              <w:rPr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7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37±0.22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7±0.20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8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HSG-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42±0.22</w:t>
            </w:r>
            <w:r w:rsidRPr="00B7495C">
              <w:rPr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12±0.28</w:t>
            </w:r>
            <w:r w:rsidRPr="00B7495C">
              <w:rPr>
                <w:sz w:val="20"/>
                <w:szCs w:val="20"/>
                <w:vertAlign w:val="superscript"/>
              </w:rPr>
              <w:t xml:space="preserve"> 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7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33±0.18</w:t>
            </w:r>
            <w:r w:rsidRPr="00B7495C">
              <w:rPr>
                <w:sz w:val="20"/>
                <w:szCs w:val="20"/>
                <w:vertAlign w:val="superscript"/>
              </w:rPr>
              <w:t>n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07±0.23</w:t>
            </w:r>
            <w:r w:rsidRPr="00B7495C">
              <w:rPr>
                <w:sz w:val="20"/>
                <w:szCs w:val="20"/>
                <w:vertAlign w:val="superscript"/>
              </w:rPr>
              <w:t>t-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80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81±0.19</w:t>
            </w:r>
            <w:r w:rsidRPr="00B7495C">
              <w:rPr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3±0.01</w:t>
            </w:r>
            <w:r w:rsidRPr="00B7495C">
              <w:rPr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.60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76±0.13</w:t>
            </w:r>
            <w:r w:rsidRPr="00B7495C">
              <w:rPr>
                <w:sz w:val="20"/>
                <w:szCs w:val="20"/>
                <w:vertAlign w:val="superscript"/>
              </w:rPr>
              <w:t>Q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2±0.15</w:t>
            </w:r>
            <w:r w:rsidRPr="00B7495C">
              <w:rPr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0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Th-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75±0.46</w:t>
            </w:r>
            <w:r w:rsidRPr="00B7495C">
              <w:rPr>
                <w:sz w:val="20"/>
                <w:szCs w:val="20"/>
                <w:vertAlign w:val="superscript"/>
              </w:rPr>
              <w:t>i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04±0.41</w:t>
            </w:r>
            <w:r w:rsidRPr="00B7495C">
              <w:rPr>
                <w:sz w:val="20"/>
                <w:szCs w:val="20"/>
                <w:vertAlign w:val="superscript"/>
              </w:rPr>
              <w:t>c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7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-1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5±0.20</w:t>
            </w:r>
            <w:r w:rsidRPr="00B7495C">
              <w:rPr>
                <w:sz w:val="20"/>
                <w:szCs w:val="20"/>
                <w:vertAlign w:val="superscript"/>
              </w:rPr>
              <w:t>j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94±0.22</w:t>
            </w:r>
            <w:r w:rsidRPr="00B7495C">
              <w:rPr>
                <w:sz w:val="20"/>
                <w:szCs w:val="20"/>
                <w:vertAlign w:val="superscript"/>
              </w:rPr>
              <w:t>a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9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hand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50±0.16</w:t>
            </w:r>
            <w:r w:rsidRPr="00B7495C">
              <w:rPr>
                <w:sz w:val="20"/>
                <w:szCs w:val="20"/>
                <w:vertAlign w:val="superscript"/>
              </w:rPr>
              <w:t>m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82±0.12</w:t>
            </w:r>
            <w:r w:rsidRPr="00B7495C">
              <w:rPr>
                <w:sz w:val="20"/>
                <w:szCs w:val="20"/>
                <w:vertAlign w:val="superscript"/>
              </w:rPr>
              <w:t>f-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1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16±0.31</w:t>
            </w:r>
            <w:r w:rsidRPr="00B7495C">
              <w:rPr>
                <w:sz w:val="20"/>
                <w:szCs w:val="20"/>
                <w:vertAlign w:val="superscript"/>
              </w:rPr>
              <w:t>p-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18±0.28</w:t>
            </w:r>
            <w:r w:rsidRPr="00B7495C">
              <w:rPr>
                <w:sz w:val="20"/>
                <w:szCs w:val="20"/>
                <w:vertAlign w:val="superscript"/>
              </w:rPr>
              <w:t>r-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G-244-S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0±0.16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4±0.19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98±0.19</w:t>
            </w:r>
            <w:r w:rsidRPr="00B7495C">
              <w:rPr>
                <w:sz w:val="20"/>
                <w:szCs w:val="20"/>
                <w:vertAlign w:val="superscript"/>
              </w:rPr>
              <w:t>f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64±0.16</w:t>
            </w:r>
            <w:r w:rsidRPr="00B7495C">
              <w:rPr>
                <w:sz w:val="20"/>
                <w:szCs w:val="20"/>
                <w:vertAlign w:val="superscript"/>
              </w:rPr>
              <w:t>i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33±0.19</w:t>
            </w:r>
            <w:r w:rsidRPr="00B7495C">
              <w:rPr>
                <w:sz w:val="20"/>
                <w:szCs w:val="20"/>
                <w:vertAlign w:val="superscript"/>
              </w:rPr>
              <w:t>d-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4±0.08</w:t>
            </w:r>
            <w:r w:rsidRPr="00B7495C">
              <w:rPr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58±0.25</w:t>
            </w:r>
            <w:r w:rsidRPr="00B7495C">
              <w:rPr>
                <w:sz w:val="20"/>
                <w:szCs w:val="20"/>
                <w:vertAlign w:val="superscript"/>
              </w:rPr>
              <w:t>l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1±0.10</w:t>
            </w:r>
            <w:r w:rsidRPr="00B7495C">
              <w:rPr>
                <w:sz w:val="20"/>
                <w:szCs w:val="20"/>
                <w:vertAlign w:val="superscript"/>
              </w:rPr>
              <w:t>k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5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3±0.21</w:t>
            </w:r>
            <w:r w:rsidRPr="00B7495C">
              <w:rPr>
                <w:sz w:val="20"/>
                <w:szCs w:val="20"/>
                <w:vertAlign w:val="superscript"/>
              </w:rPr>
              <w:t>b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6±0.14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9±0.23</w:t>
            </w:r>
            <w:r w:rsidRPr="00B7495C">
              <w:rPr>
                <w:sz w:val="20"/>
                <w:szCs w:val="20"/>
                <w:vertAlign w:val="superscript"/>
              </w:rPr>
              <w:t>b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3±0.09</w:t>
            </w:r>
            <w:r w:rsidRPr="00B7495C">
              <w:rPr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47±0.30</w:t>
            </w:r>
            <w:r w:rsidRPr="00B7495C">
              <w:rPr>
                <w:sz w:val="20"/>
                <w:szCs w:val="20"/>
                <w:vertAlign w:val="superscript"/>
              </w:rPr>
              <w:t>m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35±0.06</w:t>
            </w:r>
            <w:r w:rsidRPr="00B7495C">
              <w:rPr>
                <w:sz w:val="20"/>
                <w:szCs w:val="20"/>
                <w:vertAlign w:val="superscript"/>
              </w:rPr>
              <w:t>o-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76±0.31</w:t>
            </w:r>
            <w:r w:rsidRPr="00B7495C">
              <w:rPr>
                <w:sz w:val="20"/>
                <w:szCs w:val="20"/>
                <w:vertAlign w:val="superscript"/>
              </w:rPr>
              <w:t>L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66±0.08</w:t>
            </w:r>
            <w:r w:rsidRPr="00B7495C">
              <w:rPr>
                <w:sz w:val="20"/>
                <w:szCs w:val="20"/>
                <w:vertAlign w:val="superscript"/>
              </w:rPr>
              <w:t>D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4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83±0.22</w:t>
            </w:r>
            <w:r w:rsidRPr="00B7495C">
              <w:rPr>
                <w:sz w:val="20"/>
                <w:szCs w:val="20"/>
                <w:vertAlign w:val="superscript"/>
              </w:rPr>
              <w:t>h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61±0.10</w:t>
            </w:r>
            <w:r w:rsidRPr="00B7495C">
              <w:rPr>
                <w:sz w:val="20"/>
                <w:szCs w:val="20"/>
                <w:vertAlign w:val="superscript"/>
              </w:rPr>
              <w:t>i-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3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57±0.32</w:t>
            </w:r>
            <w:r w:rsidRPr="00B7495C">
              <w:rPr>
                <w:sz w:val="20"/>
                <w:szCs w:val="20"/>
                <w:vertAlign w:val="superscript"/>
              </w:rPr>
              <w:t>l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8±0.10</w:t>
            </w:r>
            <w:r w:rsidRPr="00B7495C">
              <w:rPr>
                <w:sz w:val="20"/>
                <w:szCs w:val="20"/>
                <w:vertAlign w:val="superscript"/>
              </w:rPr>
              <w:t>m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2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6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94±0.26</w:t>
            </w:r>
            <w:r w:rsidRPr="00B7495C">
              <w:rPr>
                <w:sz w:val="20"/>
                <w:szCs w:val="20"/>
                <w:vertAlign w:val="superscript"/>
              </w:rPr>
              <w:t>s-z,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4±0.11</w:t>
            </w:r>
            <w:r w:rsidRPr="00B7495C">
              <w:rPr>
                <w:sz w:val="20"/>
                <w:szCs w:val="20"/>
                <w:vertAlign w:val="superscript"/>
              </w:rPr>
              <w:t>m-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4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TJ-15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2±0.35</w:t>
            </w:r>
            <w:r w:rsidRPr="00B7495C">
              <w:rPr>
                <w:sz w:val="20"/>
                <w:szCs w:val="20"/>
                <w:vertAlign w:val="superscript"/>
              </w:rPr>
              <w:t>k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0±0.28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5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F-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45±0.32</w:t>
            </w:r>
            <w:r w:rsidRPr="00B7495C">
              <w:rPr>
                <w:sz w:val="20"/>
                <w:szCs w:val="20"/>
                <w:vertAlign w:val="superscript"/>
              </w:rPr>
              <w:t>m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93±0.11</w:t>
            </w:r>
            <w:r w:rsidRPr="00B7495C">
              <w:rPr>
                <w:sz w:val="20"/>
                <w:szCs w:val="20"/>
                <w:vertAlign w:val="superscript"/>
              </w:rPr>
              <w:t>b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2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35±0.23</w:t>
            </w:r>
            <w:r w:rsidRPr="00B7495C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3±0.28</w:t>
            </w:r>
            <w:r w:rsidRPr="00B7495C">
              <w:rPr>
                <w:sz w:val="20"/>
                <w:szCs w:val="20"/>
                <w:vertAlign w:val="superscript"/>
              </w:rPr>
              <w:t>I-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4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2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12±0.19</w:t>
            </w:r>
            <w:r w:rsidRPr="00B7495C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13±0.11</w:t>
            </w:r>
            <w:r w:rsidRPr="00B7495C">
              <w:rPr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8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SP-1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50±0.38</w:t>
            </w:r>
            <w:r w:rsidRPr="00B7495C">
              <w:rPr>
                <w:sz w:val="20"/>
                <w:szCs w:val="20"/>
                <w:vertAlign w:val="superscript"/>
              </w:rPr>
              <w:t>N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28±0.07</w:t>
            </w:r>
            <w:r w:rsidRPr="00B7495C">
              <w:rPr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7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5-SP-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27±0.32</w:t>
            </w:r>
            <w:r w:rsidRPr="00B7495C">
              <w:rPr>
                <w:sz w:val="20"/>
                <w:szCs w:val="20"/>
                <w:vertAlign w:val="superscript"/>
              </w:rPr>
              <w:t>J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73±0.06</w:t>
            </w:r>
            <w:r w:rsidRPr="00B7495C">
              <w:rPr>
                <w:sz w:val="20"/>
                <w:szCs w:val="20"/>
                <w:vertAlign w:val="superscript"/>
              </w:rPr>
              <w:t>x-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4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lastRenderedPageBreak/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47±0.35</w:t>
            </w:r>
            <w:r w:rsidRPr="00B7495C">
              <w:rPr>
                <w:sz w:val="20"/>
                <w:szCs w:val="20"/>
                <w:vertAlign w:val="superscript"/>
              </w:rPr>
              <w:t>yz,A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74±0.06</w:t>
            </w:r>
            <w:r w:rsidRPr="00B7495C">
              <w:rPr>
                <w:sz w:val="20"/>
                <w:szCs w:val="20"/>
                <w:vertAlign w:val="superscript"/>
              </w:rPr>
              <w:t>h-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1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2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30±0.23</w:t>
            </w:r>
            <w:r w:rsidRPr="00B7495C">
              <w:rPr>
                <w:sz w:val="20"/>
                <w:szCs w:val="20"/>
                <w:vertAlign w:val="superscript"/>
              </w:rPr>
              <w:t>d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4±0.11</w:t>
            </w:r>
            <w:r w:rsidRPr="00B7495C">
              <w:rPr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-86-NSG-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42±0.45</w:t>
            </w:r>
            <w:r w:rsidRPr="00B7495C">
              <w:rPr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6±0.18</w:t>
            </w:r>
            <w:r w:rsidRPr="00B7495C">
              <w:rPr>
                <w:sz w:val="20"/>
                <w:szCs w:val="20"/>
                <w:vertAlign w:val="superscript"/>
              </w:rPr>
              <w:t>m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3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36±0.27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9±0.04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0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83±0.27</w:t>
            </w:r>
            <w:r w:rsidRPr="00B7495C">
              <w:rPr>
                <w:sz w:val="20"/>
                <w:szCs w:val="20"/>
                <w:vertAlign w:val="superscript"/>
              </w:rPr>
              <w:t>P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85±0.06</w:t>
            </w:r>
            <w:r w:rsidRPr="00B7495C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7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3±0.30</w:t>
            </w:r>
            <w:r w:rsidRPr="00B7495C">
              <w:rPr>
                <w:sz w:val="20"/>
                <w:szCs w:val="20"/>
                <w:vertAlign w:val="superscript"/>
              </w:rPr>
              <w:t>j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67±0.06</w:t>
            </w:r>
            <w:r w:rsidRPr="00B7495C">
              <w:rPr>
                <w:sz w:val="20"/>
                <w:szCs w:val="20"/>
                <w:vertAlign w:val="superscript"/>
              </w:rPr>
              <w:t>i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8±0.23</w:t>
            </w:r>
            <w:r w:rsidRPr="00B7495C">
              <w:rPr>
                <w:sz w:val="20"/>
                <w:szCs w:val="20"/>
                <w:vertAlign w:val="superscript"/>
              </w:rPr>
              <w:t>d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07±0.11</w:t>
            </w:r>
            <w:r w:rsidRPr="00B7495C">
              <w:rPr>
                <w:sz w:val="20"/>
                <w:szCs w:val="20"/>
                <w:vertAlign w:val="superscript"/>
              </w:rPr>
              <w:t>a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5±0.38</w:t>
            </w:r>
            <w:r w:rsidRPr="00B7495C">
              <w:rPr>
                <w:sz w:val="20"/>
                <w:szCs w:val="20"/>
                <w:vertAlign w:val="superscript"/>
              </w:rPr>
              <w:t>j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7±0.13</w:t>
            </w:r>
            <w:r w:rsidRPr="00B7495C">
              <w:rPr>
                <w:sz w:val="20"/>
                <w:szCs w:val="20"/>
                <w:vertAlign w:val="superscript"/>
              </w:rPr>
              <w:t>j-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2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52±0.21</w:t>
            </w:r>
            <w:r w:rsidRPr="00B7495C">
              <w:rPr>
                <w:sz w:val="20"/>
                <w:szCs w:val="20"/>
                <w:vertAlign w:val="superscript"/>
              </w:rPr>
              <w:t>b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1±0.06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SG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2±0.29</w:t>
            </w:r>
            <w:r w:rsidRPr="00B7495C">
              <w:rPr>
                <w:sz w:val="20"/>
                <w:szCs w:val="20"/>
                <w:vertAlign w:val="superscript"/>
              </w:rPr>
              <w:t>N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26±0.03</w:t>
            </w:r>
            <w:r w:rsidRPr="00B7495C">
              <w:rPr>
                <w:sz w:val="20"/>
                <w:szCs w:val="20"/>
                <w:vertAlign w:val="superscript"/>
              </w:rPr>
              <w:t>G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9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-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5±0.29</w:t>
            </w:r>
            <w:r w:rsidRPr="00B7495C">
              <w:rPr>
                <w:sz w:val="20"/>
                <w:szCs w:val="20"/>
                <w:vertAlign w:val="superscript"/>
              </w:rPr>
              <w:t>j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87±0.03</w:t>
            </w:r>
            <w:r w:rsidRPr="00B7495C">
              <w:rPr>
                <w:sz w:val="20"/>
                <w:szCs w:val="20"/>
                <w:vertAlign w:val="superscript"/>
              </w:rPr>
              <w:t>d-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2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95±0.22</w:t>
            </w:r>
            <w:r w:rsidRPr="00B7495C">
              <w:rPr>
                <w:sz w:val="20"/>
                <w:szCs w:val="20"/>
                <w:vertAlign w:val="superscript"/>
              </w:rPr>
              <w:t>r-z,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28±0.05</w:t>
            </w:r>
            <w:r w:rsidRPr="00B7495C">
              <w:rPr>
                <w:sz w:val="20"/>
                <w:szCs w:val="20"/>
                <w:vertAlign w:val="superscript"/>
              </w:rPr>
              <w:t>p-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29±0.22</w:t>
            </w:r>
            <w:r w:rsidRPr="00B7495C">
              <w:rPr>
                <w:sz w:val="20"/>
                <w:szCs w:val="20"/>
                <w:vertAlign w:val="superscript"/>
              </w:rPr>
              <w:t>n-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92±0.10</w:t>
            </w:r>
            <w:r w:rsidRPr="00B7495C">
              <w:rPr>
                <w:sz w:val="20"/>
                <w:szCs w:val="20"/>
                <w:vertAlign w:val="superscript"/>
              </w:rPr>
              <w:t>b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3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CPSG-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72±0.30</w:t>
            </w:r>
            <w:r w:rsidRPr="00B7495C">
              <w:rPr>
                <w:sz w:val="20"/>
                <w:szCs w:val="20"/>
                <w:vertAlign w:val="superscript"/>
              </w:rPr>
              <w:t>i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5±0.03</w:t>
            </w:r>
            <w:r w:rsidRPr="00B7495C">
              <w:rPr>
                <w:sz w:val="20"/>
                <w:szCs w:val="20"/>
                <w:vertAlign w:val="superscript"/>
              </w:rPr>
              <w:t>a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1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PSG-3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59±0.22</w:t>
            </w:r>
            <w:r w:rsidRPr="00B7495C">
              <w:rPr>
                <w:sz w:val="20"/>
                <w:szCs w:val="20"/>
                <w:vertAlign w:val="superscript"/>
              </w:rPr>
              <w:t>x-z,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70±0.25</w:t>
            </w:r>
            <w:r w:rsidRPr="00B7495C">
              <w:rPr>
                <w:sz w:val="20"/>
                <w:szCs w:val="20"/>
                <w:vertAlign w:val="superscript"/>
              </w:rPr>
              <w:t>i-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3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13±0.28</w:t>
            </w:r>
            <w:r w:rsidRPr="00B7495C">
              <w:rPr>
                <w:sz w:val="20"/>
                <w:szCs w:val="20"/>
                <w:vertAlign w:val="superscript"/>
              </w:rPr>
              <w:t>q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83±0.04</w:t>
            </w:r>
            <w:r w:rsidRPr="00B7495C">
              <w:rPr>
                <w:sz w:val="20"/>
                <w:szCs w:val="20"/>
                <w:vertAlign w:val="superscript"/>
              </w:rPr>
              <w:t>e-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5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8±0.29</w:t>
            </w:r>
            <w:r w:rsidRPr="00B7495C">
              <w:rPr>
                <w:sz w:val="20"/>
                <w:szCs w:val="20"/>
                <w:vertAlign w:val="superscript"/>
              </w:rPr>
              <w:t>n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63±0.06</w:t>
            </w:r>
            <w:r w:rsidRPr="00B7495C">
              <w:rPr>
                <w:sz w:val="20"/>
                <w:szCs w:val="20"/>
                <w:vertAlign w:val="superscript"/>
              </w:rPr>
              <w:t>D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7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h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39±0.29</w:t>
            </w:r>
            <w:r w:rsidRPr="00B7495C">
              <w:rPr>
                <w:sz w:val="20"/>
                <w:szCs w:val="20"/>
                <w:vertAlign w:val="superscript"/>
              </w:rPr>
              <w:t>n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6±0.02</w:t>
            </w:r>
            <w:r w:rsidRPr="00B7495C">
              <w:rPr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8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85±0.24</w:t>
            </w:r>
            <w:r w:rsidRPr="00B7495C">
              <w:rPr>
                <w:sz w:val="20"/>
                <w:szCs w:val="20"/>
                <w:vertAlign w:val="superscript"/>
              </w:rPr>
              <w:t>P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78±0.04</w:t>
            </w:r>
            <w:r w:rsidRPr="00B7495C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9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54±0.34</w:t>
            </w:r>
            <w:r w:rsidRPr="00B7495C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55±0.09</w:t>
            </w:r>
            <w:r w:rsidRPr="00B7495C">
              <w:rPr>
                <w:sz w:val="20"/>
                <w:szCs w:val="20"/>
                <w:vertAlign w:val="superscript"/>
              </w:rPr>
              <w:t>E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0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5-1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9±0.31</w:t>
            </w:r>
            <w:r w:rsidRPr="00B7495C">
              <w:rPr>
                <w:sz w:val="20"/>
                <w:szCs w:val="20"/>
                <w:vertAlign w:val="superscript"/>
              </w:rPr>
              <w:t>K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16±0.03</w:t>
            </w:r>
            <w:r w:rsidRPr="00B7495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60±0.20</w:t>
            </w:r>
            <w:r w:rsidRPr="00B7495C">
              <w:rPr>
                <w:sz w:val="20"/>
                <w:szCs w:val="20"/>
                <w:vertAlign w:val="superscript"/>
              </w:rPr>
              <w:t>b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07±0.03</w:t>
            </w:r>
            <w:r w:rsidRPr="00B7495C">
              <w:rPr>
                <w:sz w:val="20"/>
                <w:szCs w:val="20"/>
                <w:vertAlign w:val="superscript"/>
              </w:rPr>
              <w:t>a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5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SF-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33±0.38</w:t>
            </w:r>
            <w:r w:rsidRPr="00B7495C">
              <w:rPr>
                <w:sz w:val="20"/>
                <w:szCs w:val="20"/>
                <w:vertAlign w:val="superscript"/>
              </w:rPr>
              <w:t>J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78±0.12</w:t>
            </w:r>
            <w:r w:rsidRPr="00B7495C">
              <w:rPr>
                <w:sz w:val="20"/>
                <w:szCs w:val="20"/>
                <w:vertAlign w:val="superscript"/>
              </w:rPr>
              <w:t>w-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9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CO-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33±0.28</w:t>
            </w:r>
            <w:r w:rsidRPr="00B7495C">
              <w:rPr>
                <w:sz w:val="20"/>
                <w:szCs w:val="20"/>
                <w:vertAlign w:val="superscript"/>
              </w:rPr>
              <w:t>J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96±0.03</w:t>
            </w:r>
            <w:r w:rsidRPr="00B7495C">
              <w:rPr>
                <w:sz w:val="20"/>
                <w:szCs w:val="20"/>
                <w:vertAlign w:val="superscript"/>
              </w:rPr>
              <w:t>B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6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22±0.27</w:t>
            </w:r>
            <w:r w:rsidRPr="00B7495C">
              <w:rPr>
                <w:sz w:val="20"/>
                <w:szCs w:val="20"/>
                <w:vertAlign w:val="superscript"/>
              </w:rPr>
              <w:t>e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7±0.06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5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SP-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43±0.21</w:t>
            </w:r>
            <w:r w:rsidRPr="00B7495C">
              <w:rPr>
                <w:sz w:val="20"/>
                <w:szCs w:val="20"/>
                <w:vertAlign w:val="superscript"/>
              </w:rPr>
              <w:t>m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96±0.04</w:t>
            </w:r>
            <w:r w:rsidRPr="00B7495C">
              <w:rPr>
                <w:sz w:val="20"/>
                <w:szCs w:val="20"/>
                <w:vertAlign w:val="superscript"/>
              </w:rPr>
              <w:t>u-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85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5±0.19</w:t>
            </w:r>
            <w:r w:rsidRPr="00B7495C">
              <w:rPr>
                <w:sz w:val="20"/>
                <w:szCs w:val="20"/>
                <w:vertAlign w:val="superscript"/>
              </w:rPr>
              <w:t>N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06±0.03</w:t>
            </w:r>
            <w:r w:rsidRPr="00B7495C">
              <w:rPr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0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53±0.33</w:t>
            </w:r>
            <w:r w:rsidRPr="00B7495C">
              <w:rPr>
                <w:sz w:val="20"/>
                <w:szCs w:val="20"/>
                <w:vertAlign w:val="superscript"/>
              </w:rPr>
              <w:t>l-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5±0.05</w:t>
            </w:r>
            <w:r w:rsidRPr="00B7495C">
              <w:rPr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60±0.24</w:t>
            </w:r>
            <w:r w:rsidRPr="00B7495C">
              <w:rPr>
                <w:sz w:val="20"/>
                <w:szCs w:val="20"/>
                <w:vertAlign w:val="superscript"/>
              </w:rPr>
              <w:t>R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41±0.03</w:t>
            </w:r>
            <w:r w:rsidRPr="00B7495C"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24±0.33</w:t>
            </w:r>
            <w:r w:rsidRPr="00B7495C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76±0.04</w:t>
            </w:r>
            <w:r w:rsidRPr="00B7495C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2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1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0±0.20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3±0.08</w:t>
            </w:r>
            <w:r w:rsidRPr="00B7495C">
              <w:rPr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8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YT-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54±0.34</w:t>
            </w:r>
            <w:r w:rsidRPr="00B7495C">
              <w:rPr>
                <w:sz w:val="20"/>
                <w:szCs w:val="20"/>
                <w:vertAlign w:val="superscript"/>
              </w:rPr>
              <w:t>N-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34±0.06</w:t>
            </w:r>
            <w:r w:rsidRPr="00B7495C">
              <w:rPr>
                <w:sz w:val="20"/>
                <w:szCs w:val="20"/>
                <w:vertAlign w:val="superscript"/>
              </w:rPr>
              <w:t>F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8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65±0.36</w:t>
            </w:r>
            <w:r w:rsidRPr="00B7495C">
              <w:rPr>
                <w:sz w:val="20"/>
                <w:szCs w:val="20"/>
                <w:vertAlign w:val="superscript"/>
              </w:rPr>
              <w:t>w-z,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8±0.03</w:t>
            </w:r>
            <w:r w:rsidRPr="00B7495C">
              <w:rPr>
                <w:sz w:val="20"/>
                <w:szCs w:val="20"/>
                <w:vertAlign w:val="superscript"/>
              </w:rPr>
              <w:t>l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4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1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60±0.34</w:t>
            </w:r>
            <w:r w:rsidRPr="00B7495C">
              <w:rPr>
                <w:sz w:val="20"/>
                <w:szCs w:val="20"/>
                <w:vertAlign w:val="superscript"/>
              </w:rPr>
              <w:t>k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62±0.06</w:t>
            </w:r>
            <w:r w:rsidRPr="00B7495C">
              <w:rPr>
                <w:sz w:val="20"/>
                <w:szCs w:val="20"/>
                <w:vertAlign w:val="superscript"/>
              </w:rPr>
              <w:t>i-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J-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94±0.25</w:t>
            </w:r>
            <w:r w:rsidRPr="00B7495C">
              <w:rPr>
                <w:sz w:val="20"/>
                <w:szCs w:val="20"/>
                <w:vertAlign w:val="superscript"/>
              </w:rPr>
              <w:t>L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51±0.08</w:t>
            </w:r>
            <w:r w:rsidRPr="00B7495C">
              <w:rPr>
                <w:sz w:val="20"/>
                <w:szCs w:val="20"/>
                <w:vertAlign w:val="superscript"/>
              </w:rPr>
              <w:t>E-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4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22±0.33</w:t>
            </w:r>
            <w:r w:rsidRPr="00B7495C">
              <w:rPr>
                <w:sz w:val="20"/>
                <w:szCs w:val="20"/>
                <w:vertAlign w:val="superscript"/>
              </w:rPr>
              <w:t>o-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7±0.04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7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6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.71±0.32</w:t>
            </w:r>
            <w:r w:rsidRPr="00B7495C">
              <w:rPr>
                <w:sz w:val="20"/>
                <w:szCs w:val="20"/>
                <w:vertAlign w:val="superscript"/>
              </w:rPr>
              <w:t>R-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92±0.02</w:t>
            </w:r>
            <w:r w:rsidRPr="00B7495C">
              <w:rPr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2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25±0.41</w:t>
            </w:r>
            <w:r w:rsidRPr="00B7495C">
              <w:rPr>
                <w:sz w:val="20"/>
                <w:szCs w:val="20"/>
                <w:vertAlign w:val="superscript"/>
              </w:rPr>
              <w:t>B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8±0.06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4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24±0.29</w:t>
            </w:r>
            <w:r w:rsidRPr="00B7495C">
              <w:rPr>
                <w:sz w:val="20"/>
                <w:szCs w:val="20"/>
                <w:vertAlign w:val="superscript"/>
              </w:rPr>
              <w:t>J-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54±0.07</w:t>
            </w:r>
            <w:r w:rsidRPr="00B7495C">
              <w:rPr>
                <w:sz w:val="20"/>
                <w:szCs w:val="20"/>
                <w:vertAlign w:val="superscript"/>
              </w:rPr>
              <w:t>z,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9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arkana-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.00±0.32</w:t>
            </w:r>
            <w:r w:rsidRPr="00B7495C">
              <w:rPr>
                <w:sz w:val="20"/>
                <w:szCs w:val="20"/>
                <w:vertAlign w:val="superscript"/>
              </w:rPr>
              <w:t>r-z,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2±0.06</w:t>
            </w:r>
            <w:r w:rsidRPr="00B7495C">
              <w:rPr>
                <w:sz w:val="20"/>
                <w:szCs w:val="20"/>
                <w:vertAlign w:val="superscript"/>
              </w:rPr>
              <w:t>n-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SFSD-1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34±0.33</w:t>
            </w:r>
            <w:r w:rsidRPr="00B7495C">
              <w:rPr>
                <w:sz w:val="20"/>
                <w:szCs w:val="20"/>
                <w:vertAlign w:val="superscript"/>
              </w:rPr>
              <w:t>A-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11±0.04</w:t>
            </w:r>
            <w:r w:rsidRPr="00B7495C">
              <w:rPr>
                <w:sz w:val="20"/>
                <w:szCs w:val="20"/>
                <w:vertAlign w:val="superscript"/>
              </w:rPr>
              <w:t>s-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3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HOSG-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91±0.36</w:t>
            </w:r>
            <w:r w:rsidRPr="00B7495C">
              <w:rPr>
                <w:sz w:val="20"/>
                <w:szCs w:val="20"/>
                <w:vertAlign w:val="superscript"/>
              </w:rPr>
              <w:t>t-z,A-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7±0.05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1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76±0.41</w:t>
            </w:r>
            <w:r w:rsidRPr="00B7495C">
              <w:rPr>
                <w:sz w:val="20"/>
                <w:szCs w:val="20"/>
                <w:vertAlign w:val="superscript"/>
              </w:rPr>
              <w:t>v-z,A-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1±0.06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D-01-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89±0.39</w:t>
            </w:r>
            <w:r w:rsidRPr="00B7495C">
              <w:rPr>
                <w:sz w:val="20"/>
                <w:szCs w:val="20"/>
                <w:vertAlign w:val="superscript"/>
              </w:rPr>
              <w:t xml:space="preserve"> u-z,A-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18±0.04</w:t>
            </w:r>
            <w:r w:rsidRPr="00B7495C">
              <w:rPr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2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Tri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70±0.41</w:t>
            </w:r>
            <w:r w:rsidRPr="00B7495C">
              <w:rPr>
                <w:sz w:val="20"/>
                <w:szCs w:val="20"/>
                <w:vertAlign w:val="superscript"/>
              </w:rPr>
              <w:t>H-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74±0.06</w:t>
            </w:r>
            <w:r w:rsidRPr="00B7495C">
              <w:rPr>
                <w:sz w:val="20"/>
                <w:szCs w:val="20"/>
                <w:vertAlign w:val="superscript"/>
              </w:rPr>
              <w:t>h-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1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29-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.64±0.33</w:t>
            </w:r>
            <w:r w:rsidRPr="00B7495C">
              <w:rPr>
                <w:sz w:val="20"/>
                <w:szCs w:val="20"/>
                <w:vertAlign w:val="superscript"/>
              </w:rPr>
              <w:t>M-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28±0.05</w:t>
            </w:r>
            <w:r w:rsidRPr="00B7495C">
              <w:rPr>
                <w:sz w:val="20"/>
                <w:szCs w:val="20"/>
                <w:vertAlign w:val="superscript"/>
              </w:rPr>
              <w:t>q-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0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SSG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.42±0.37</w:t>
            </w:r>
            <w:r w:rsidRPr="00B7495C">
              <w:rPr>
                <w:sz w:val="20"/>
                <w:szCs w:val="20"/>
                <w:vertAlign w:val="superscript"/>
              </w:rPr>
              <w:t>I-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.44±0.12</w:t>
            </w:r>
            <w:r w:rsidRPr="00B7495C">
              <w:rPr>
                <w:sz w:val="20"/>
                <w:szCs w:val="20"/>
                <w:vertAlign w:val="superscript"/>
              </w:rPr>
              <w:t>m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2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oTh-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.11±0.39</w:t>
            </w:r>
            <w:r w:rsidRPr="00B7495C">
              <w:rPr>
                <w:sz w:val="20"/>
                <w:szCs w:val="20"/>
                <w:vertAlign w:val="superscript"/>
              </w:rPr>
              <w:t>E-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1093" w:rsidRPr="00B7495C" w:rsidRDefault="004A1093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.25±0s.05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5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F-Statistics at df = 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keepNext/>
              <w:jc w:val="center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keepNext/>
              <w:jc w:val="center"/>
              <w:outlineLvl w:val="1"/>
              <w:rPr>
                <w:sz w:val="20"/>
                <w:szCs w:val="20"/>
              </w:rPr>
            </w:pPr>
          </w:p>
        </w:tc>
      </w:tr>
      <w:tr w:rsidR="004A1093" w:rsidRPr="00B7495C" w:rsidTr="005B55BC">
        <w:trPr>
          <w:trHeight w:val="20"/>
          <w:jc w:val="center"/>
        </w:trPr>
        <w:tc>
          <w:tcPr>
            <w:tcW w:w="0" w:type="auto"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4A1093" w:rsidRPr="00B7495C" w:rsidRDefault="004A1093" w:rsidP="00A40541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SD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7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keepNext/>
              <w:jc w:val="center"/>
              <w:outlineLvl w:val="1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1093" w:rsidRPr="00B7495C" w:rsidRDefault="004A1093" w:rsidP="00D1182C">
            <w:pPr>
              <w:keepNext/>
              <w:jc w:val="center"/>
              <w:outlineLvl w:val="1"/>
              <w:rPr>
                <w:sz w:val="20"/>
                <w:szCs w:val="20"/>
              </w:rPr>
            </w:pPr>
          </w:p>
        </w:tc>
      </w:tr>
    </w:tbl>
    <w:p w:rsidR="001A77BC" w:rsidRPr="00B7495C" w:rsidRDefault="001A77BC" w:rsidP="001A77BC">
      <w:pPr>
        <w:rPr>
          <w:sz w:val="20"/>
          <w:szCs w:val="20"/>
        </w:rPr>
      </w:pPr>
    </w:p>
    <w:p w:rsidR="001A77BC" w:rsidRPr="00A40541" w:rsidRDefault="001A77BC" w:rsidP="00A40541">
      <w:pPr>
        <w:ind w:left="630"/>
        <w:jc w:val="center"/>
      </w:pPr>
      <w:r w:rsidRPr="00A40541">
        <w:t>ns= Non-significant at 0.05, * = significant at 0.05; and ** =</w:t>
      </w:r>
      <w:r w:rsidR="00BE0A4F" w:rsidRPr="00A40541">
        <w:t xml:space="preserve"> </w:t>
      </w:r>
      <w:r w:rsidRPr="00A40541">
        <w:t>highly significant at 0.01 level</w:t>
      </w:r>
    </w:p>
    <w:p w:rsidR="001A77BC" w:rsidRPr="00A40541" w:rsidRDefault="001A77BC" w:rsidP="00A40541">
      <w:pPr>
        <w:autoSpaceDE w:val="0"/>
        <w:autoSpaceDN w:val="0"/>
        <w:adjustRightInd w:val="0"/>
        <w:ind w:left="630"/>
        <w:jc w:val="center"/>
      </w:pPr>
      <w:r w:rsidRPr="00A40541">
        <w:t>Means followed by same letter(s) in the same column are not significantly different at 0.05 LSD.</w:t>
      </w:r>
    </w:p>
    <w:p w:rsidR="00A52E9D" w:rsidRPr="00B7495C" w:rsidRDefault="00A52E9D" w:rsidP="001A77BC">
      <w:pPr>
        <w:autoSpaceDE w:val="0"/>
        <w:autoSpaceDN w:val="0"/>
        <w:adjustRightInd w:val="0"/>
        <w:jc w:val="both"/>
        <w:rPr>
          <w:sz w:val="20"/>
          <w:szCs w:val="20"/>
        </w:rPr>
      </w:pPr>
    </w:p>
    <w:p w:rsidR="005B55BC" w:rsidRDefault="005B55BC">
      <w:pPr>
        <w:spacing w:after="200" w:line="276" w:lineRule="auto"/>
        <w:rPr>
          <w:b/>
        </w:rPr>
      </w:pPr>
    </w:p>
    <w:sectPr w:rsidR="005B55BC" w:rsidSect="005B55BC">
      <w:footerReference w:type="default" r:id="rId8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F9E" w:rsidRDefault="00AF2F9E">
      <w:r>
        <w:separator/>
      </w:r>
    </w:p>
  </w:endnote>
  <w:endnote w:type="continuationSeparator" w:id="0">
    <w:p w:rsidR="00AF2F9E" w:rsidRDefault="00AF2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802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A4F" w:rsidRDefault="00B14366">
        <w:pPr>
          <w:jc w:val="center"/>
        </w:pPr>
        <w:r>
          <w:fldChar w:fldCharType="begin"/>
        </w:r>
        <w:r w:rsidR="00BE0A4F">
          <w:instrText xml:space="preserve"> PAGE   \* MERGEFORMAT </w:instrText>
        </w:r>
        <w:r>
          <w:fldChar w:fldCharType="separate"/>
        </w:r>
        <w:r w:rsidR="00733E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A4F" w:rsidRDefault="00BE0A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F9E" w:rsidRDefault="00AF2F9E">
      <w:r>
        <w:separator/>
      </w:r>
    </w:p>
  </w:footnote>
  <w:footnote w:type="continuationSeparator" w:id="0">
    <w:p w:rsidR="00AF2F9E" w:rsidRDefault="00AF2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F7DC8"/>
    <w:multiLevelType w:val="hybridMultilevel"/>
    <w:tmpl w:val="7B4C7412"/>
    <w:lvl w:ilvl="0" w:tplc="6F30E178">
      <w:start w:val="1"/>
      <w:numFmt w:val="upp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026C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44262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D1C59"/>
    <w:multiLevelType w:val="hybridMultilevel"/>
    <w:tmpl w:val="18140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222D7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47498"/>
    <w:multiLevelType w:val="hybridMultilevel"/>
    <w:tmpl w:val="936634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31EB1"/>
    <w:multiLevelType w:val="hybridMultilevel"/>
    <w:tmpl w:val="4A1472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1E0A19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390A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34E24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E546D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64B9F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CB572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005B2"/>
    <w:multiLevelType w:val="hybridMultilevel"/>
    <w:tmpl w:val="65B8E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E6F25"/>
    <w:multiLevelType w:val="hybridMultilevel"/>
    <w:tmpl w:val="111CB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8A2E56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342161"/>
    <w:multiLevelType w:val="hybridMultilevel"/>
    <w:tmpl w:val="50785D88"/>
    <w:lvl w:ilvl="0" w:tplc="FEA48246">
      <w:start w:val="4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4"/>
  </w:num>
  <w:num w:numId="2">
    <w:abstractNumId w:val="0"/>
  </w:num>
  <w:num w:numId="3">
    <w:abstractNumId w:val="6"/>
  </w:num>
  <w:num w:numId="4">
    <w:abstractNumId w:val="5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1"/>
  </w:num>
  <w:num w:numId="9">
    <w:abstractNumId w:val="8"/>
  </w:num>
  <w:num w:numId="10">
    <w:abstractNumId w:val="11"/>
  </w:num>
  <w:num w:numId="11">
    <w:abstractNumId w:val="9"/>
  </w:num>
  <w:num w:numId="12">
    <w:abstractNumId w:val="15"/>
  </w:num>
  <w:num w:numId="13">
    <w:abstractNumId w:val="10"/>
  </w:num>
  <w:num w:numId="14">
    <w:abstractNumId w:val="2"/>
  </w:num>
  <w:num w:numId="15">
    <w:abstractNumId w:val="12"/>
  </w:num>
  <w:num w:numId="16">
    <w:abstractNumId w:val="4"/>
  </w:num>
  <w:num w:numId="17">
    <w:abstractNumId w:val="3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Exs7Q0sjQztzAxMTRW0lEKTi0uzszPAykwqgUA7VM/USwAAAA="/>
  </w:docVars>
  <w:rsids>
    <w:rsidRoot w:val="00D37B6F"/>
    <w:rsid w:val="000035DC"/>
    <w:rsid w:val="00003E4D"/>
    <w:rsid w:val="000072BC"/>
    <w:rsid w:val="00007AB5"/>
    <w:rsid w:val="000102B6"/>
    <w:rsid w:val="000120A5"/>
    <w:rsid w:val="00013579"/>
    <w:rsid w:val="000138C6"/>
    <w:rsid w:val="00016490"/>
    <w:rsid w:val="00017846"/>
    <w:rsid w:val="00017950"/>
    <w:rsid w:val="00017C9D"/>
    <w:rsid w:val="00020E64"/>
    <w:rsid w:val="0002100C"/>
    <w:rsid w:val="0002165D"/>
    <w:rsid w:val="000224BB"/>
    <w:rsid w:val="00022A9C"/>
    <w:rsid w:val="00023191"/>
    <w:rsid w:val="000247AA"/>
    <w:rsid w:val="00025412"/>
    <w:rsid w:val="000258A9"/>
    <w:rsid w:val="00026C45"/>
    <w:rsid w:val="00030511"/>
    <w:rsid w:val="00030810"/>
    <w:rsid w:val="0003097F"/>
    <w:rsid w:val="0003322B"/>
    <w:rsid w:val="00034E10"/>
    <w:rsid w:val="00035405"/>
    <w:rsid w:val="000404F3"/>
    <w:rsid w:val="000414B5"/>
    <w:rsid w:val="0004375F"/>
    <w:rsid w:val="000450A4"/>
    <w:rsid w:val="00050C04"/>
    <w:rsid w:val="00050F10"/>
    <w:rsid w:val="00052CFA"/>
    <w:rsid w:val="00052D09"/>
    <w:rsid w:val="000536D2"/>
    <w:rsid w:val="00053B83"/>
    <w:rsid w:val="0005474F"/>
    <w:rsid w:val="000555F1"/>
    <w:rsid w:val="00056CE7"/>
    <w:rsid w:val="0005767C"/>
    <w:rsid w:val="00060F02"/>
    <w:rsid w:val="00062A8E"/>
    <w:rsid w:val="00062E0B"/>
    <w:rsid w:val="000633E1"/>
    <w:rsid w:val="000651AD"/>
    <w:rsid w:val="00065664"/>
    <w:rsid w:val="00066D55"/>
    <w:rsid w:val="00070401"/>
    <w:rsid w:val="00070715"/>
    <w:rsid w:val="00070A3D"/>
    <w:rsid w:val="00071D13"/>
    <w:rsid w:val="00071FEC"/>
    <w:rsid w:val="00073A64"/>
    <w:rsid w:val="00073D18"/>
    <w:rsid w:val="000800C6"/>
    <w:rsid w:val="000814DE"/>
    <w:rsid w:val="00081525"/>
    <w:rsid w:val="000863CF"/>
    <w:rsid w:val="00086DA4"/>
    <w:rsid w:val="000878F3"/>
    <w:rsid w:val="000900A8"/>
    <w:rsid w:val="0009019B"/>
    <w:rsid w:val="00090CF5"/>
    <w:rsid w:val="000964AB"/>
    <w:rsid w:val="000A136A"/>
    <w:rsid w:val="000A1C8C"/>
    <w:rsid w:val="000A23B5"/>
    <w:rsid w:val="000A3696"/>
    <w:rsid w:val="000A417F"/>
    <w:rsid w:val="000A4EA7"/>
    <w:rsid w:val="000A7783"/>
    <w:rsid w:val="000B08B7"/>
    <w:rsid w:val="000B1543"/>
    <w:rsid w:val="000B1653"/>
    <w:rsid w:val="000B6B4C"/>
    <w:rsid w:val="000B7DC5"/>
    <w:rsid w:val="000C20C9"/>
    <w:rsid w:val="000C22B3"/>
    <w:rsid w:val="000C36C6"/>
    <w:rsid w:val="000C480E"/>
    <w:rsid w:val="000C5370"/>
    <w:rsid w:val="000C5BB0"/>
    <w:rsid w:val="000C5CC5"/>
    <w:rsid w:val="000C616E"/>
    <w:rsid w:val="000C64CB"/>
    <w:rsid w:val="000D0933"/>
    <w:rsid w:val="000D1555"/>
    <w:rsid w:val="000D1A0F"/>
    <w:rsid w:val="000D1C1D"/>
    <w:rsid w:val="000D3467"/>
    <w:rsid w:val="000D4705"/>
    <w:rsid w:val="000D4B47"/>
    <w:rsid w:val="000D5527"/>
    <w:rsid w:val="000D5ADB"/>
    <w:rsid w:val="000D6798"/>
    <w:rsid w:val="000E1260"/>
    <w:rsid w:val="000E26A2"/>
    <w:rsid w:val="000E2B65"/>
    <w:rsid w:val="000E721E"/>
    <w:rsid w:val="000E7E0B"/>
    <w:rsid w:val="000F0DBC"/>
    <w:rsid w:val="000F2186"/>
    <w:rsid w:val="000F2DE3"/>
    <w:rsid w:val="000F34CE"/>
    <w:rsid w:val="000F398F"/>
    <w:rsid w:val="000F41CE"/>
    <w:rsid w:val="000F4422"/>
    <w:rsid w:val="000F5182"/>
    <w:rsid w:val="000F52FD"/>
    <w:rsid w:val="000F66DA"/>
    <w:rsid w:val="000F6A9D"/>
    <w:rsid w:val="000F6EDB"/>
    <w:rsid w:val="000F729B"/>
    <w:rsid w:val="000F75D3"/>
    <w:rsid w:val="0010063D"/>
    <w:rsid w:val="00100969"/>
    <w:rsid w:val="001019B2"/>
    <w:rsid w:val="0010219B"/>
    <w:rsid w:val="00102C76"/>
    <w:rsid w:val="001033C6"/>
    <w:rsid w:val="00104183"/>
    <w:rsid w:val="00113B9C"/>
    <w:rsid w:val="00114D1C"/>
    <w:rsid w:val="00115479"/>
    <w:rsid w:val="00117E34"/>
    <w:rsid w:val="00120531"/>
    <w:rsid w:val="001230E5"/>
    <w:rsid w:val="00123205"/>
    <w:rsid w:val="001234F8"/>
    <w:rsid w:val="00123BA0"/>
    <w:rsid w:val="0012556F"/>
    <w:rsid w:val="001270AB"/>
    <w:rsid w:val="001314F1"/>
    <w:rsid w:val="0013270A"/>
    <w:rsid w:val="001332B2"/>
    <w:rsid w:val="00133E1C"/>
    <w:rsid w:val="00136B6E"/>
    <w:rsid w:val="0013730D"/>
    <w:rsid w:val="00137311"/>
    <w:rsid w:val="001378DC"/>
    <w:rsid w:val="001407D1"/>
    <w:rsid w:val="00140EAA"/>
    <w:rsid w:val="00141306"/>
    <w:rsid w:val="001446F6"/>
    <w:rsid w:val="00144768"/>
    <w:rsid w:val="00146486"/>
    <w:rsid w:val="001469CA"/>
    <w:rsid w:val="00147154"/>
    <w:rsid w:val="0014721A"/>
    <w:rsid w:val="00147788"/>
    <w:rsid w:val="00147BA9"/>
    <w:rsid w:val="00147BED"/>
    <w:rsid w:val="0015088C"/>
    <w:rsid w:val="00152738"/>
    <w:rsid w:val="00153D66"/>
    <w:rsid w:val="0015412D"/>
    <w:rsid w:val="0015572B"/>
    <w:rsid w:val="00161E43"/>
    <w:rsid w:val="0016284B"/>
    <w:rsid w:val="0016358A"/>
    <w:rsid w:val="001654CA"/>
    <w:rsid w:val="0016554C"/>
    <w:rsid w:val="0017076E"/>
    <w:rsid w:val="0017086D"/>
    <w:rsid w:val="0017140F"/>
    <w:rsid w:val="00172F99"/>
    <w:rsid w:val="001733E8"/>
    <w:rsid w:val="00174DBE"/>
    <w:rsid w:val="00180965"/>
    <w:rsid w:val="00180C3B"/>
    <w:rsid w:val="00181BC1"/>
    <w:rsid w:val="00182E17"/>
    <w:rsid w:val="00184726"/>
    <w:rsid w:val="00185266"/>
    <w:rsid w:val="00185376"/>
    <w:rsid w:val="00186AF1"/>
    <w:rsid w:val="00186B47"/>
    <w:rsid w:val="00186F12"/>
    <w:rsid w:val="00190506"/>
    <w:rsid w:val="0019144F"/>
    <w:rsid w:val="00191A0B"/>
    <w:rsid w:val="00191A44"/>
    <w:rsid w:val="001944B2"/>
    <w:rsid w:val="0019507C"/>
    <w:rsid w:val="001959F3"/>
    <w:rsid w:val="00195EFE"/>
    <w:rsid w:val="00197AF2"/>
    <w:rsid w:val="001A232B"/>
    <w:rsid w:val="001A77BC"/>
    <w:rsid w:val="001A7A6A"/>
    <w:rsid w:val="001B0983"/>
    <w:rsid w:val="001B24D2"/>
    <w:rsid w:val="001B3A66"/>
    <w:rsid w:val="001B4FF4"/>
    <w:rsid w:val="001B5B89"/>
    <w:rsid w:val="001C090B"/>
    <w:rsid w:val="001C2361"/>
    <w:rsid w:val="001C43EB"/>
    <w:rsid w:val="001C4B8D"/>
    <w:rsid w:val="001C6DC2"/>
    <w:rsid w:val="001C7A5D"/>
    <w:rsid w:val="001D3566"/>
    <w:rsid w:val="001D3C1D"/>
    <w:rsid w:val="001D4726"/>
    <w:rsid w:val="001D4745"/>
    <w:rsid w:val="001D5448"/>
    <w:rsid w:val="001D5600"/>
    <w:rsid w:val="001E07BD"/>
    <w:rsid w:val="001E0D11"/>
    <w:rsid w:val="001E1AE6"/>
    <w:rsid w:val="001E3A2D"/>
    <w:rsid w:val="001E498B"/>
    <w:rsid w:val="001E72FF"/>
    <w:rsid w:val="001F37E4"/>
    <w:rsid w:val="001F4F7B"/>
    <w:rsid w:val="001F7189"/>
    <w:rsid w:val="001F7854"/>
    <w:rsid w:val="00202262"/>
    <w:rsid w:val="002025F9"/>
    <w:rsid w:val="00202C92"/>
    <w:rsid w:val="0020331C"/>
    <w:rsid w:val="0020367E"/>
    <w:rsid w:val="00205940"/>
    <w:rsid w:val="0020615B"/>
    <w:rsid w:val="002061BD"/>
    <w:rsid w:val="002062ED"/>
    <w:rsid w:val="00206762"/>
    <w:rsid w:val="00206782"/>
    <w:rsid w:val="002070F5"/>
    <w:rsid w:val="0021155C"/>
    <w:rsid w:val="00214485"/>
    <w:rsid w:val="00214A6A"/>
    <w:rsid w:val="00215E95"/>
    <w:rsid w:val="002160A2"/>
    <w:rsid w:val="002162FC"/>
    <w:rsid w:val="002168CA"/>
    <w:rsid w:val="00217107"/>
    <w:rsid w:val="00217B51"/>
    <w:rsid w:val="00217C8F"/>
    <w:rsid w:val="00217CEB"/>
    <w:rsid w:val="0022092D"/>
    <w:rsid w:val="0022438F"/>
    <w:rsid w:val="00224455"/>
    <w:rsid w:val="00224720"/>
    <w:rsid w:val="002253FC"/>
    <w:rsid w:val="002259A8"/>
    <w:rsid w:val="00226097"/>
    <w:rsid w:val="002319F2"/>
    <w:rsid w:val="002330A7"/>
    <w:rsid w:val="00235403"/>
    <w:rsid w:val="002358E5"/>
    <w:rsid w:val="002360BD"/>
    <w:rsid w:val="0023630A"/>
    <w:rsid w:val="00237DFF"/>
    <w:rsid w:val="00240D83"/>
    <w:rsid w:val="00240F87"/>
    <w:rsid w:val="0024191E"/>
    <w:rsid w:val="00242F1F"/>
    <w:rsid w:val="00243AAD"/>
    <w:rsid w:val="00243F41"/>
    <w:rsid w:val="002441A8"/>
    <w:rsid w:val="00244CBD"/>
    <w:rsid w:val="00245474"/>
    <w:rsid w:val="002455D5"/>
    <w:rsid w:val="00245CCA"/>
    <w:rsid w:val="00245DE3"/>
    <w:rsid w:val="002471CB"/>
    <w:rsid w:val="0024781C"/>
    <w:rsid w:val="00253AB3"/>
    <w:rsid w:val="00253B40"/>
    <w:rsid w:val="002555A9"/>
    <w:rsid w:val="00255CFF"/>
    <w:rsid w:val="00256BE7"/>
    <w:rsid w:val="00256CD8"/>
    <w:rsid w:val="00261382"/>
    <w:rsid w:val="00261A74"/>
    <w:rsid w:val="0026229C"/>
    <w:rsid w:val="002630A5"/>
    <w:rsid w:val="0026497B"/>
    <w:rsid w:val="00265E30"/>
    <w:rsid w:val="00270865"/>
    <w:rsid w:val="00270C1A"/>
    <w:rsid w:val="00271DA9"/>
    <w:rsid w:val="00272787"/>
    <w:rsid w:val="0027628E"/>
    <w:rsid w:val="00276485"/>
    <w:rsid w:val="00276602"/>
    <w:rsid w:val="00281A14"/>
    <w:rsid w:val="00282C41"/>
    <w:rsid w:val="00283015"/>
    <w:rsid w:val="00283DDA"/>
    <w:rsid w:val="00285027"/>
    <w:rsid w:val="00285215"/>
    <w:rsid w:val="002855A7"/>
    <w:rsid w:val="00286C7E"/>
    <w:rsid w:val="00287C23"/>
    <w:rsid w:val="00290A77"/>
    <w:rsid w:val="002914E8"/>
    <w:rsid w:val="00292E0B"/>
    <w:rsid w:val="002A0AD6"/>
    <w:rsid w:val="002A0D8A"/>
    <w:rsid w:val="002A1767"/>
    <w:rsid w:val="002A199E"/>
    <w:rsid w:val="002A3C5C"/>
    <w:rsid w:val="002A3D68"/>
    <w:rsid w:val="002A4B8A"/>
    <w:rsid w:val="002A56D1"/>
    <w:rsid w:val="002A5BB2"/>
    <w:rsid w:val="002A60B8"/>
    <w:rsid w:val="002A6D64"/>
    <w:rsid w:val="002A6FD7"/>
    <w:rsid w:val="002A7370"/>
    <w:rsid w:val="002A745B"/>
    <w:rsid w:val="002B0365"/>
    <w:rsid w:val="002B0EE4"/>
    <w:rsid w:val="002B0F8A"/>
    <w:rsid w:val="002B293D"/>
    <w:rsid w:val="002B4639"/>
    <w:rsid w:val="002B4A49"/>
    <w:rsid w:val="002B5146"/>
    <w:rsid w:val="002B7430"/>
    <w:rsid w:val="002B758E"/>
    <w:rsid w:val="002C1263"/>
    <w:rsid w:val="002C24F8"/>
    <w:rsid w:val="002C6A60"/>
    <w:rsid w:val="002C6AE0"/>
    <w:rsid w:val="002D058A"/>
    <w:rsid w:val="002D13EF"/>
    <w:rsid w:val="002D44BA"/>
    <w:rsid w:val="002D638E"/>
    <w:rsid w:val="002E0962"/>
    <w:rsid w:val="002E3B1F"/>
    <w:rsid w:val="002E4C74"/>
    <w:rsid w:val="002E4D00"/>
    <w:rsid w:val="002E64B8"/>
    <w:rsid w:val="002F0865"/>
    <w:rsid w:val="002F2025"/>
    <w:rsid w:val="002F264C"/>
    <w:rsid w:val="002F271D"/>
    <w:rsid w:val="002F6585"/>
    <w:rsid w:val="002F772D"/>
    <w:rsid w:val="002F7966"/>
    <w:rsid w:val="0030084A"/>
    <w:rsid w:val="00302300"/>
    <w:rsid w:val="00302FAE"/>
    <w:rsid w:val="00305840"/>
    <w:rsid w:val="00306CEF"/>
    <w:rsid w:val="003123DF"/>
    <w:rsid w:val="00312D31"/>
    <w:rsid w:val="00313146"/>
    <w:rsid w:val="003133D6"/>
    <w:rsid w:val="00313BD1"/>
    <w:rsid w:val="0031442B"/>
    <w:rsid w:val="00314A68"/>
    <w:rsid w:val="00314B48"/>
    <w:rsid w:val="00316C21"/>
    <w:rsid w:val="00316EE2"/>
    <w:rsid w:val="003174C7"/>
    <w:rsid w:val="00317542"/>
    <w:rsid w:val="003204A4"/>
    <w:rsid w:val="003204AB"/>
    <w:rsid w:val="0032220D"/>
    <w:rsid w:val="00322D33"/>
    <w:rsid w:val="00322E9E"/>
    <w:rsid w:val="00324521"/>
    <w:rsid w:val="0032476D"/>
    <w:rsid w:val="00325DA6"/>
    <w:rsid w:val="0032645A"/>
    <w:rsid w:val="0032648E"/>
    <w:rsid w:val="00327172"/>
    <w:rsid w:val="00327E24"/>
    <w:rsid w:val="00331278"/>
    <w:rsid w:val="00331E9D"/>
    <w:rsid w:val="0033276B"/>
    <w:rsid w:val="0033403B"/>
    <w:rsid w:val="00334180"/>
    <w:rsid w:val="0033483A"/>
    <w:rsid w:val="00335725"/>
    <w:rsid w:val="00336010"/>
    <w:rsid w:val="0033605E"/>
    <w:rsid w:val="003361CD"/>
    <w:rsid w:val="00337467"/>
    <w:rsid w:val="0034174F"/>
    <w:rsid w:val="00344791"/>
    <w:rsid w:val="00347F97"/>
    <w:rsid w:val="00351330"/>
    <w:rsid w:val="00351EC5"/>
    <w:rsid w:val="00352A9E"/>
    <w:rsid w:val="00352E54"/>
    <w:rsid w:val="00353DC1"/>
    <w:rsid w:val="00354487"/>
    <w:rsid w:val="00354692"/>
    <w:rsid w:val="003559C9"/>
    <w:rsid w:val="00363DC9"/>
    <w:rsid w:val="003666DE"/>
    <w:rsid w:val="0036720C"/>
    <w:rsid w:val="003714D9"/>
    <w:rsid w:val="00373CB0"/>
    <w:rsid w:val="0037563E"/>
    <w:rsid w:val="0037664E"/>
    <w:rsid w:val="00382F8B"/>
    <w:rsid w:val="00384893"/>
    <w:rsid w:val="00384959"/>
    <w:rsid w:val="00384F19"/>
    <w:rsid w:val="00385ECB"/>
    <w:rsid w:val="003866D6"/>
    <w:rsid w:val="00390148"/>
    <w:rsid w:val="003905BE"/>
    <w:rsid w:val="00390ADB"/>
    <w:rsid w:val="0039304A"/>
    <w:rsid w:val="00394AD1"/>
    <w:rsid w:val="00394F43"/>
    <w:rsid w:val="003962F2"/>
    <w:rsid w:val="00396DE4"/>
    <w:rsid w:val="003A57E6"/>
    <w:rsid w:val="003A6C4E"/>
    <w:rsid w:val="003A6E14"/>
    <w:rsid w:val="003A7554"/>
    <w:rsid w:val="003A7727"/>
    <w:rsid w:val="003A7C94"/>
    <w:rsid w:val="003B152C"/>
    <w:rsid w:val="003B2DA2"/>
    <w:rsid w:val="003B3721"/>
    <w:rsid w:val="003B44DF"/>
    <w:rsid w:val="003B4FC1"/>
    <w:rsid w:val="003B513C"/>
    <w:rsid w:val="003B740D"/>
    <w:rsid w:val="003C114D"/>
    <w:rsid w:val="003C318F"/>
    <w:rsid w:val="003C33BA"/>
    <w:rsid w:val="003C3D94"/>
    <w:rsid w:val="003C6197"/>
    <w:rsid w:val="003D0E84"/>
    <w:rsid w:val="003D5DF8"/>
    <w:rsid w:val="003D6086"/>
    <w:rsid w:val="003D6A23"/>
    <w:rsid w:val="003D75D3"/>
    <w:rsid w:val="003E0727"/>
    <w:rsid w:val="003E1675"/>
    <w:rsid w:val="003E2614"/>
    <w:rsid w:val="003E27AE"/>
    <w:rsid w:val="003E2EC3"/>
    <w:rsid w:val="003E2F6B"/>
    <w:rsid w:val="003E4545"/>
    <w:rsid w:val="003E4F57"/>
    <w:rsid w:val="003F038B"/>
    <w:rsid w:val="003F0E72"/>
    <w:rsid w:val="003F25A0"/>
    <w:rsid w:val="003F32CC"/>
    <w:rsid w:val="003F6193"/>
    <w:rsid w:val="003F6645"/>
    <w:rsid w:val="003F7450"/>
    <w:rsid w:val="0040055B"/>
    <w:rsid w:val="004005CC"/>
    <w:rsid w:val="00400AE4"/>
    <w:rsid w:val="004015F9"/>
    <w:rsid w:val="004029FE"/>
    <w:rsid w:val="0040422D"/>
    <w:rsid w:val="00404F13"/>
    <w:rsid w:val="004050CA"/>
    <w:rsid w:val="00405971"/>
    <w:rsid w:val="004070A6"/>
    <w:rsid w:val="004075F6"/>
    <w:rsid w:val="00410C2E"/>
    <w:rsid w:val="0041126C"/>
    <w:rsid w:val="004127AB"/>
    <w:rsid w:val="004144AE"/>
    <w:rsid w:val="0041461C"/>
    <w:rsid w:val="00414810"/>
    <w:rsid w:val="00414E04"/>
    <w:rsid w:val="004161A4"/>
    <w:rsid w:val="00416E95"/>
    <w:rsid w:val="00417237"/>
    <w:rsid w:val="004205EB"/>
    <w:rsid w:val="004214F2"/>
    <w:rsid w:val="00421AB4"/>
    <w:rsid w:val="00421FA1"/>
    <w:rsid w:val="00421FA7"/>
    <w:rsid w:val="00423B5A"/>
    <w:rsid w:val="0042502A"/>
    <w:rsid w:val="00426933"/>
    <w:rsid w:val="004279F7"/>
    <w:rsid w:val="0043063D"/>
    <w:rsid w:val="00430BC1"/>
    <w:rsid w:val="0043127E"/>
    <w:rsid w:val="00433E31"/>
    <w:rsid w:val="00434651"/>
    <w:rsid w:val="00435351"/>
    <w:rsid w:val="00435F24"/>
    <w:rsid w:val="00436849"/>
    <w:rsid w:val="00437582"/>
    <w:rsid w:val="00437A75"/>
    <w:rsid w:val="00437FB5"/>
    <w:rsid w:val="004420F6"/>
    <w:rsid w:val="004430F5"/>
    <w:rsid w:val="00444689"/>
    <w:rsid w:val="00446766"/>
    <w:rsid w:val="004504E1"/>
    <w:rsid w:val="004523E7"/>
    <w:rsid w:val="004531C0"/>
    <w:rsid w:val="00454C1E"/>
    <w:rsid w:val="0045575A"/>
    <w:rsid w:val="0045623D"/>
    <w:rsid w:val="00457E3F"/>
    <w:rsid w:val="00457E92"/>
    <w:rsid w:val="004600A9"/>
    <w:rsid w:val="004610C4"/>
    <w:rsid w:val="00462B2A"/>
    <w:rsid w:val="004632DC"/>
    <w:rsid w:val="004678C0"/>
    <w:rsid w:val="00470E91"/>
    <w:rsid w:val="004731A5"/>
    <w:rsid w:val="00477ABF"/>
    <w:rsid w:val="0048023D"/>
    <w:rsid w:val="00481BE4"/>
    <w:rsid w:val="00482377"/>
    <w:rsid w:val="00484844"/>
    <w:rsid w:val="00484D6F"/>
    <w:rsid w:val="0048561B"/>
    <w:rsid w:val="00485B31"/>
    <w:rsid w:val="00486708"/>
    <w:rsid w:val="00486888"/>
    <w:rsid w:val="00487F4C"/>
    <w:rsid w:val="00492652"/>
    <w:rsid w:val="0049372D"/>
    <w:rsid w:val="00493787"/>
    <w:rsid w:val="00495ADB"/>
    <w:rsid w:val="00496072"/>
    <w:rsid w:val="00496B45"/>
    <w:rsid w:val="00497A7B"/>
    <w:rsid w:val="004A0C96"/>
    <w:rsid w:val="004A1093"/>
    <w:rsid w:val="004A1F81"/>
    <w:rsid w:val="004A3578"/>
    <w:rsid w:val="004A5DB5"/>
    <w:rsid w:val="004A6352"/>
    <w:rsid w:val="004A79CE"/>
    <w:rsid w:val="004B3933"/>
    <w:rsid w:val="004B3BB5"/>
    <w:rsid w:val="004B4DE3"/>
    <w:rsid w:val="004B6965"/>
    <w:rsid w:val="004B6B0D"/>
    <w:rsid w:val="004C14CE"/>
    <w:rsid w:val="004C1665"/>
    <w:rsid w:val="004C4E18"/>
    <w:rsid w:val="004C54B6"/>
    <w:rsid w:val="004C5FF9"/>
    <w:rsid w:val="004C6549"/>
    <w:rsid w:val="004C7741"/>
    <w:rsid w:val="004C7FEA"/>
    <w:rsid w:val="004D1A39"/>
    <w:rsid w:val="004D23B1"/>
    <w:rsid w:val="004D3737"/>
    <w:rsid w:val="004D3AE4"/>
    <w:rsid w:val="004D73B7"/>
    <w:rsid w:val="004E0357"/>
    <w:rsid w:val="004E3F68"/>
    <w:rsid w:val="004E57AA"/>
    <w:rsid w:val="004E6F65"/>
    <w:rsid w:val="004F1A89"/>
    <w:rsid w:val="004F357F"/>
    <w:rsid w:val="004F42BE"/>
    <w:rsid w:val="004F64CB"/>
    <w:rsid w:val="00502AE0"/>
    <w:rsid w:val="0050306E"/>
    <w:rsid w:val="005032B4"/>
    <w:rsid w:val="00505F1D"/>
    <w:rsid w:val="00506555"/>
    <w:rsid w:val="005101FE"/>
    <w:rsid w:val="00510705"/>
    <w:rsid w:val="00510F04"/>
    <w:rsid w:val="00511673"/>
    <w:rsid w:val="00512380"/>
    <w:rsid w:val="00513F01"/>
    <w:rsid w:val="00516735"/>
    <w:rsid w:val="005178D8"/>
    <w:rsid w:val="00517B72"/>
    <w:rsid w:val="00520D20"/>
    <w:rsid w:val="00521567"/>
    <w:rsid w:val="005218FB"/>
    <w:rsid w:val="0052424B"/>
    <w:rsid w:val="00526B4F"/>
    <w:rsid w:val="00527236"/>
    <w:rsid w:val="00530D69"/>
    <w:rsid w:val="00532ABC"/>
    <w:rsid w:val="00532AD3"/>
    <w:rsid w:val="00534A1B"/>
    <w:rsid w:val="00534C50"/>
    <w:rsid w:val="005435B3"/>
    <w:rsid w:val="00544D68"/>
    <w:rsid w:val="00545BEB"/>
    <w:rsid w:val="00546456"/>
    <w:rsid w:val="005503BC"/>
    <w:rsid w:val="005508E6"/>
    <w:rsid w:val="0055172A"/>
    <w:rsid w:val="0055199A"/>
    <w:rsid w:val="00552F48"/>
    <w:rsid w:val="00555DEC"/>
    <w:rsid w:val="005608B0"/>
    <w:rsid w:val="0056252C"/>
    <w:rsid w:val="00562A11"/>
    <w:rsid w:val="005630CE"/>
    <w:rsid w:val="00564638"/>
    <w:rsid w:val="00564EDC"/>
    <w:rsid w:val="00564F22"/>
    <w:rsid w:val="005670A1"/>
    <w:rsid w:val="005673BC"/>
    <w:rsid w:val="00570059"/>
    <w:rsid w:val="0057044C"/>
    <w:rsid w:val="00570C9E"/>
    <w:rsid w:val="00574289"/>
    <w:rsid w:val="0057499C"/>
    <w:rsid w:val="00576AA2"/>
    <w:rsid w:val="00577636"/>
    <w:rsid w:val="00580BA6"/>
    <w:rsid w:val="00580CE0"/>
    <w:rsid w:val="00581E36"/>
    <w:rsid w:val="00581F4F"/>
    <w:rsid w:val="00587990"/>
    <w:rsid w:val="00587EBF"/>
    <w:rsid w:val="005900B4"/>
    <w:rsid w:val="00591730"/>
    <w:rsid w:val="005925EE"/>
    <w:rsid w:val="0059362D"/>
    <w:rsid w:val="00593B85"/>
    <w:rsid w:val="00595298"/>
    <w:rsid w:val="005957A5"/>
    <w:rsid w:val="005957C2"/>
    <w:rsid w:val="00596130"/>
    <w:rsid w:val="005973CE"/>
    <w:rsid w:val="005A08C4"/>
    <w:rsid w:val="005A3438"/>
    <w:rsid w:val="005A3612"/>
    <w:rsid w:val="005A414A"/>
    <w:rsid w:val="005A4465"/>
    <w:rsid w:val="005A4862"/>
    <w:rsid w:val="005A603E"/>
    <w:rsid w:val="005A63C2"/>
    <w:rsid w:val="005A707A"/>
    <w:rsid w:val="005B10A7"/>
    <w:rsid w:val="005B1D90"/>
    <w:rsid w:val="005B2291"/>
    <w:rsid w:val="005B2311"/>
    <w:rsid w:val="005B5387"/>
    <w:rsid w:val="005B553B"/>
    <w:rsid w:val="005B55BC"/>
    <w:rsid w:val="005B6E44"/>
    <w:rsid w:val="005C35D9"/>
    <w:rsid w:val="005C3AF4"/>
    <w:rsid w:val="005C5D28"/>
    <w:rsid w:val="005C7621"/>
    <w:rsid w:val="005D0EEA"/>
    <w:rsid w:val="005D1190"/>
    <w:rsid w:val="005D140B"/>
    <w:rsid w:val="005D186C"/>
    <w:rsid w:val="005D214C"/>
    <w:rsid w:val="005D31E7"/>
    <w:rsid w:val="005D3FB3"/>
    <w:rsid w:val="005D4215"/>
    <w:rsid w:val="005D4773"/>
    <w:rsid w:val="005D553E"/>
    <w:rsid w:val="005D56B1"/>
    <w:rsid w:val="005D78EB"/>
    <w:rsid w:val="005E2A31"/>
    <w:rsid w:val="005E2F64"/>
    <w:rsid w:val="005F1151"/>
    <w:rsid w:val="005F186F"/>
    <w:rsid w:val="005F2D65"/>
    <w:rsid w:val="005F6279"/>
    <w:rsid w:val="005F7E29"/>
    <w:rsid w:val="006000DE"/>
    <w:rsid w:val="00600A1E"/>
    <w:rsid w:val="00601094"/>
    <w:rsid w:val="00602521"/>
    <w:rsid w:val="00602724"/>
    <w:rsid w:val="00602F3B"/>
    <w:rsid w:val="00604C41"/>
    <w:rsid w:val="0060645B"/>
    <w:rsid w:val="00606E99"/>
    <w:rsid w:val="006076DA"/>
    <w:rsid w:val="00610C22"/>
    <w:rsid w:val="00610DE5"/>
    <w:rsid w:val="006126A5"/>
    <w:rsid w:val="00616819"/>
    <w:rsid w:val="00616C30"/>
    <w:rsid w:val="00617310"/>
    <w:rsid w:val="00617E6C"/>
    <w:rsid w:val="00620498"/>
    <w:rsid w:val="00621128"/>
    <w:rsid w:val="00621AA5"/>
    <w:rsid w:val="006228BC"/>
    <w:rsid w:val="00625DC8"/>
    <w:rsid w:val="006269CA"/>
    <w:rsid w:val="00627E75"/>
    <w:rsid w:val="00627EAB"/>
    <w:rsid w:val="00627FFC"/>
    <w:rsid w:val="006309D9"/>
    <w:rsid w:val="00640F15"/>
    <w:rsid w:val="0064494A"/>
    <w:rsid w:val="00645720"/>
    <w:rsid w:val="00651879"/>
    <w:rsid w:val="0065194B"/>
    <w:rsid w:val="00653081"/>
    <w:rsid w:val="006530EA"/>
    <w:rsid w:val="006532C9"/>
    <w:rsid w:val="00654522"/>
    <w:rsid w:val="006545E9"/>
    <w:rsid w:val="00654B57"/>
    <w:rsid w:val="0066113B"/>
    <w:rsid w:val="006611D1"/>
    <w:rsid w:val="00661632"/>
    <w:rsid w:val="00662359"/>
    <w:rsid w:val="006628B9"/>
    <w:rsid w:val="00663B1D"/>
    <w:rsid w:val="006720C1"/>
    <w:rsid w:val="00674AF1"/>
    <w:rsid w:val="00676425"/>
    <w:rsid w:val="0067708B"/>
    <w:rsid w:val="00677A90"/>
    <w:rsid w:val="006809A4"/>
    <w:rsid w:val="0068258B"/>
    <w:rsid w:val="006841A9"/>
    <w:rsid w:val="00685D15"/>
    <w:rsid w:val="006860D7"/>
    <w:rsid w:val="006861FB"/>
    <w:rsid w:val="00686757"/>
    <w:rsid w:val="00686993"/>
    <w:rsid w:val="00691DFF"/>
    <w:rsid w:val="00692FF4"/>
    <w:rsid w:val="00693D39"/>
    <w:rsid w:val="00694218"/>
    <w:rsid w:val="006945E1"/>
    <w:rsid w:val="00694D05"/>
    <w:rsid w:val="006956ED"/>
    <w:rsid w:val="00696356"/>
    <w:rsid w:val="006A09B5"/>
    <w:rsid w:val="006A09C5"/>
    <w:rsid w:val="006A144D"/>
    <w:rsid w:val="006A17CD"/>
    <w:rsid w:val="006A31AA"/>
    <w:rsid w:val="006A5469"/>
    <w:rsid w:val="006A6E32"/>
    <w:rsid w:val="006A764A"/>
    <w:rsid w:val="006A7B5F"/>
    <w:rsid w:val="006B010B"/>
    <w:rsid w:val="006B0D63"/>
    <w:rsid w:val="006B129E"/>
    <w:rsid w:val="006B2843"/>
    <w:rsid w:val="006B3480"/>
    <w:rsid w:val="006B3994"/>
    <w:rsid w:val="006B4F12"/>
    <w:rsid w:val="006B7130"/>
    <w:rsid w:val="006C334B"/>
    <w:rsid w:val="006C39A8"/>
    <w:rsid w:val="006C421C"/>
    <w:rsid w:val="006C4285"/>
    <w:rsid w:val="006C4375"/>
    <w:rsid w:val="006D04B3"/>
    <w:rsid w:val="006D2139"/>
    <w:rsid w:val="006D6FBD"/>
    <w:rsid w:val="006E1478"/>
    <w:rsid w:val="006E27CE"/>
    <w:rsid w:val="006E332D"/>
    <w:rsid w:val="006E5F9B"/>
    <w:rsid w:val="006E688B"/>
    <w:rsid w:val="006E6A10"/>
    <w:rsid w:val="006E6B58"/>
    <w:rsid w:val="006E7321"/>
    <w:rsid w:val="006E752F"/>
    <w:rsid w:val="006F0749"/>
    <w:rsid w:val="006F0BD4"/>
    <w:rsid w:val="006F123D"/>
    <w:rsid w:val="006F22F8"/>
    <w:rsid w:val="006F40C4"/>
    <w:rsid w:val="006F44E1"/>
    <w:rsid w:val="006F46C7"/>
    <w:rsid w:val="006F4DA6"/>
    <w:rsid w:val="006F6912"/>
    <w:rsid w:val="006F77A8"/>
    <w:rsid w:val="006F7A68"/>
    <w:rsid w:val="006F7CAF"/>
    <w:rsid w:val="0070187B"/>
    <w:rsid w:val="00701ED2"/>
    <w:rsid w:val="00701FFC"/>
    <w:rsid w:val="00702E16"/>
    <w:rsid w:val="00703C49"/>
    <w:rsid w:val="00705163"/>
    <w:rsid w:val="00705955"/>
    <w:rsid w:val="007060C3"/>
    <w:rsid w:val="00707F8D"/>
    <w:rsid w:val="007111BC"/>
    <w:rsid w:val="00716136"/>
    <w:rsid w:val="007170D5"/>
    <w:rsid w:val="007240C7"/>
    <w:rsid w:val="007278AD"/>
    <w:rsid w:val="00731918"/>
    <w:rsid w:val="00733E0E"/>
    <w:rsid w:val="00736417"/>
    <w:rsid w:val="00737A54"/>
    <w:rsid w:val="0074106C"/>
    <w:rsid w:val="00741D05"/>
    <w:rsid w:val="00742882"/>
    <w:rsid w:val="00744C36"/>
    <w:rsid w:val="007465A1"/>
    <w:rsid w:val="00746896"/>
    <w:rsid w:val="00747D56"/>
    <w:rsid w:val="00750B64"/>
    <w:rsid w:val="00751B3A"/>
    <w:rsid w:val="0075241D"/>
    <w:rsid w:val="00752A0B"/>
    <w:rsid w:val="00755E15"/>
    <w:rsid w:val="00756301"/>
    <w:rsid w:val="007565F9"/>
    <w:rsid w:val="00757081"/>
    <w:rsid w:val="00760142"/>
    <w:rsid w:val="00760B6B"/>
    <w:rsid w:val="0076146A"/>
    <w:rsid w:val="00761587"/>
    <w:rsid w:val="00761BE0"/>
    <w:rsid w:val="007655F3"/>
    <w:rsid w:val="0076598B"/>
    <w:rsid w:val="007671A1"/>
    <w:rsid w:val="0076767A"/>
    <w:rsid w:val="00767AD5"/>
    <w:rsid w:val="007702D6"/>
    <w:rsid w:val="00770DD9"/>
    <w:rsid w:val="007710CA"/>
    <w:rsid w:val="00772BB5"/>
    <w:rsid w:val="0077528F"/>
    <w:rsid w:val="007755BC"/>
    <w:rsid w:val="00775611"/>
    <w:rsid w:val="00775A2F"/>
    <w:rsid w:val="0078017E"/>
    <w:rsid w:val="00780EF6"/>
    <w:rsid w:val="007833FE"/>
    <w:rsid w:val="007866E8"/>
    <w:rsid w:val="0078678E"/>
    <w:rsid w:val="00786BA0"/>
    <w:rsid w:val="007871B1"/>
    <w:rsid w:val="007876FF"/>
    <w:rsid w:val="00787B82"/>
    <w:rsid w:val="00787D65"/>
    <w:rsid w:val="007900CD"/>
    <w:rsid w:val="00793311"/>
    <w:rsid w:val="00793D37"/>
    <w:rsid w:val="00795525"/>
    <w:rsid w:val="00795CAE"/>
    <w:rsid w:val="0079619D"/>
    <w:rsid w:val="0079670B"/>
    <w:rsid w:val="0079711D"/>
    <w:rsid w:val="007A0127"/>
    <w:rsid w:val="007A17BB"/>
    <w:rsid w:val="007A228C"/>
    <w:rsid w:val="007A2A30"/>
    <w:rsid w:val="007A2EAF"/>
    <w:rsid w:val="007A45F6"/>
    <w:rsid w:val="007A6F0F"/>
    <w:rsid w:val="007B2851"/>
    <w:rsid w:val="007B2A18"/>
    <w:rsid w:val="007B2F87"/>
    <w:rsid w:val="007B70C3"/>
    <w:rsid w:val="007B711A"/>
    <w:rsid w:val="007C13AF"/>
    <w:rsid w:val="007C26AC"/>
    <w:rsid w:val="007C2CC2"/>
    <w:rsid w:val="007C3F08"/>
    <w:rsid w:val="007C4702"/>
    <w:rsid w:val="007C4DF0"/>
    <w:rsid w:val="007C570E"/>
    <w:rsid w:val="007D1A26"/>
    <w:rsid w:val="007D61CB"/>
    <w:rsid w:val="007D640E"/>
    <w:rsid w:val="007D6586"/>
    <w:rsid w:val="007D77D3"/>
    <w:rsid w:val="007D7804"/>
    <w:rsid w:val="007E13B8"/>
    <w:rsid w:val="007E2158"/>
    <w:rsid w:val="007E450D"/>
    <w:rsid w:val="007E4E8F"/>
    <w:rsid w:val="007E525F"/>
    <w:rsid w:val="007F14E5"/>
    <w:rsid w:val="007F2BF3"/>
    <w:rsid w:val="007F3A51"/>
    <w:rsid w:val="007F3E7E"/>
    <w:rsid w:val="007F4041"/>
    <w:rsid w:val="007F4981"/>
    <w:rsid w:val="007F6133"/>
    <w:rsid w:val="00803732"/>
    <w:rsid w:val="00805813"/>
    <w:rsid w:val="00806A74"/>
    <w:rsid w:val="00811037"/>
    <w:rsid w:val="00811635"/>
    <w:rsid w:val="008116E8"/>
    <w:rsid w:val="00811AD2"/>
    <w:rsid w:val="00812AB1"/>
    <w:rsid w:val="008137F9"/>
    <w:rsid w:val="008148A7"/>
    <w:rsid w:val="00814A6F"/>
    <w:rsid w:val="008151D5"/>
    <w:rsid w:val="0081525E"/>
    <w:rsid w:val="00817291"/>
    <w:rsid w:val="008227EA"/>
    <w:rsid w:val="0082444E"/>
    <w:rsid w:val="00830860"/>
    <w:rsid w:val="00833766"/>
    <w:rsid w:val="0083421B"/>
    <w:rsid w:val="00834593"/>
    <w:rsid w:val="0083583A"/>
    <w:rsid w:val="00835D52"/>
    <w:rsid w:val="00836639"/>
    <w:rsid w:val="008366B7"/>
    <w:rsid w:val="008366BA"/>
    <w:rsid w:val="00837057"/>
    <w:rsid w:val="00840640"/>
    <w:rsid w:val="00842399"/>
    <w:rsid w:val="00842809"/>
    <w:rsid w:val="00843E9E"/>
    <w:rsid w:val="008441BC"/>
    <w:rsid w:val="00845F18"/>
    <w:rsid w:val="00850B5A"/>
    <w:rsid w:val="0085132B"/>
    <w:rsid w:val="008516DF"/>
    <w:rsid w:val="00856929"/>
    <w:rsid w:val="008633F9"/>
    <w:rsid w:val="008637BC"/>
    <w:rsid w:val="00863F3B"/>
    <w:rsid w:val="00864206"/>
    <w:rsid w:val="008646E1"/>
    <w:rsid w:val="00864ADB"/>
    <w:rsid w:val="00865B38"/>
    <w:rsid w:val="0087069F"/>
    <w:rsid w:val="00872D02"/>
    <w:rsid w:val="008807E4"/>
    <w:rsid w:val="008813D1"/>
    <w:rsid w:val="008816D8"/>
    <w:rsid w:val="00882C29"/>
    <w:rsid w:val="00883525"/>
    <w:rsid w:val="0088432B"/>
    <w:rsid w:val="00884FB2"/>
    <w:rsid w:val="0088796D"/>
    <w:rsid w:val="00887C3C"/>
    <w:rsid w:val="00887E81"/>
    <w:rsid w:val="00887F95"/>
    <w:rsid w:val="0089031B"/>
    <w:rsid w:val="00892BF9"/>
    <w:rsid w:val="00892F6D"/>
    <w:rsid w:val="00894222"/>
    <w:rsid w:val="00895EF8"/>
    <w:rsid w:val="008A494E"/>
    <w:rsid w:val="008A583E"/>
    <w:rsid w:val="008A7291"/>
    <w:rsid w:val="008A78B5"/>
    <w:rsid w:val="008B08CE"/>
    <w:rsid w:val="008B1887"/>
    <w:rsid w:val="008B1B01"/>
    <w:rsid w:val="008B2168"/>
    <w:rsid w:val="008B31E7"/>
    <w:rsid w:val="008B4636"/>
    <w:rsid w:val="008B4E18"/>
    <w:rsid w:val="008B526F"/>
    <w:rsid w:val="008B6A56"/>
    <w:rsid w:val="008B7F91"/>
    <w:rsid w:val="008C2432"/>
    <w:rsid w:val="008C2441"/>
    <w:rsid w:val="008C4668"/>
    <w:rsid w:val="008C5275"/>
    <w:rsid w:val="008C66F3"/>
    <w:rsid w:val="008C682E"/>
    <w:rsid w:val="008C72F4"/>
    <w:rsid w:val="008D01FF"/>
    <w:rsid w:val="008D124E"/>
    <w:rsid w:val="008D18C6"/>
    <w:rsid w:val="008D29CF"/>
    <w:rsid w:val="008D2E31"/>
    <w:rsid w:val="008D46B6"/>
    <w:rsid w:val="008D7EE1"/>
    <w:rsid w:val="008E08FC"/>
    <w:rsid w:val="008E0AEC"/>
    <w:rsid w:val="008E1D4F"/>
    <w:rsid w:val="008E365F"/>
    <w:rsid w:val="008E4DA9"/>
    <w:rsid w:val="008E55AB"/>
    <w:rsid w:val="008E5CCC"/>
    <w:rsid w:val="008E6F44"/>
    <w:rsid w:val="008F19B7"/>
    <w:rsid w:val="008F25FA"/>
    <w:rsid w:val="008F3882"/>
    <w:rsid w:val="008F3D4C"/>
    <w:rsid w:val="008F44B5"/>
    <w:rsid w:val="008F5A73"/>
    <w:rsid w:val="008F6751"/>
    <w:rsid w:val="008F6854"/>
    <w:rsid w:val="008F74E3"/>
    <w:rsid w:val="008F7AF0"/>
    <w:rsid w:val="009008C8"/>
    <w:rsid w:val="00900979"/>
    <w:rsid w:val="00902742"/>
    <w:rsid w:val="0090522A"/>
    <w:rsid w:val="00905907"/>
    <w:rsid w:val="00906759"/>
    <w:rsid w:val="00906B40"/>
    <w:rsid w:val="0090700A"/>
    <w:rsid w:val="00907462"/>
    <w:rsid w:val="0090782E"/>
    <w:rsid w:val="00910B8C"/>
    <w:rsid w:val="009112E7"/>
    <w:rsid w:val="00916386"/>
    <w:rsid w:val="009204CB"/>
    <w:rsid w:val="009259BB"/>
    <w:rsid w:val="00925FAF"/>
    <w:rsid w:val="00927A25"/>
    <w:rsid w:val="00933AD2"/>
    <w:rsid w:val="00934EFD"/>
    <w:rsid w:val="0093657D"/>
    <w:rsid w:val="00936A88"/>
    <w:rsid w:val="009379F4"/>
    <w:rsid w:val="00940189"/>
    <w:rsid w:val="00940191"/>
    <w:rsid w:val="009402F3"/>
    <w:rsid w:val="0094087E"/>
    <w:rsid w:val="00940B80"/>
    <w:rsid w:val="0094293E"/>
    <w:rsid w:val="00946151"/>
    <w:rsid w:val="00951E51"/>
    <w:rsid w:val="00952E90"/>
    <w:rsid w:val="00953C98"/>
    <w:rsid w:val="009566D3"/>
    <w:rsid w:val="009567AC"/>
    <w:rsid w:val="00956BD4"/>
    <w:rsid w:val="00962D63"/>
    <w:rsid w:val="00963AF9"/>
    <w:rsid w:val="009679ED"/>
    <w:rsid w:val="00970C96"/>
    <w:rsid w:val="009712A5"/>
    <w:rsid w:val="00972446"/>
    <w:rsid w:val="0097794E"/>
    <w:rsid w:val="0098100D"/>
    <w:rsid w:val="0098174B"/>
    <w:rsid w:val="009825C6"/>
    <w:rsid w:val="00982D50"/>
    <w:rsid w:val="00985B07"/>
    <w:rsid w:val="00985FB1"/>
    <w:rsid w:val="00986A1A"/>
    <w:rsid w:val="00987709"/>
    <w:rsid w:val="009921FC"/>
    <w:rsid w:val="009942F3"/>
    <w:rsid w:val="00996CD1"/>
    <w:rsid w:val="00997D44"/>
    <w:rsid w:val="009A02EF"/>
    <w:rsid w:val="009A0C26"/>
    <w:rsid w:val="009A1ACE"/>
    <w:rsid w:val="009A1B5C"/>
    <w:rsid w:val="009A52BC"/>
    <w:rsid w:val="009A7A77"/>
    <w:rsid w:val="009B0B68"/>
    <w:rsid w:val="009B20EB"/>
    <w:rsid w:val="009B27F7"/>
    <w:rsid w:val="009B293D"/>
    <w:rsid w:val="009B33D4"/>
    <w:rsid w:val="009B3443"/>
    <w:rsid w:val="009B5AC3"/>
    <w:rsid w:val="009C0478"/>
    <w:rsid w:val="009C06D0"/>
    <w:rsid w:val="009C16CF"/>
    <w:rsid w:val="009C1D45"/>
    <w:rsid w:val="009D264D"/>
    <w:rsid w:val="009D3BC8"/>
    <w:rsid w:val="009D3DF5"/>
    <w:rsid w:val="009D4903"/>
    <w:rsid w:val="009D5BC6"/>
    <w:rsid w:val="009D71C0"/>
    <w:rsid w:val="009E0930"/>
    <w:rsid w:val="009E116C"/>
    <w:rsid w:val="009E29AC"/>
    <w:rsid w:val="009E55A9"/>
    <w:rsid w:val="009F422D"/>
    <w:rsid w:val="009F5EFB"/>
    <w:rsid w:val="009F604D"/>
    <w:rsid w:val="00A00E8A"/>
    <w:rsid w:val="00A01003"/>
    <w:rsid w:val="00A011F3"/>
    <w:rsid w:val="00A01590"/>
    <w:rsid w:val="00A018D8"/>
    <w:rsid w:val="00A033FC"/>
    <w:rsid w:val="00A03459"/>
    <w:rsid w:val="00A035A7"/>
    <w:rsid w:val="00A03EB3"/>
    <w:rsid w:val="00A04858"/>
    <w:rsid w:val="00A062E9"/>
    <w:rsid w:val="00A074C3"/>
    <w:rsid w:val="00A1024E"/>
    <w:rsid w:val="00A12EE8"/>
    <w:rsid w:val="00A1555E"/>
    <w:rsid w:val="00A15FB4"/>
    <w:rsid w:val="00A17301"/>
    <w:rsid w:val="00A20E31"/>
    <w:rsid w:val="00A22217"/>
    <w:rsid w:val="00A24FEB"/>
    <w:rsid w:val="00A2524C"/>
    <w:rsid w:val="00A2558E"/>
    <w:rsid w:val="00A25FF7"/>
    <w:rsid w:val="00A26081"/>
    <w:rsid w:val="00A26379"/>
    <w:rsid w:val="00A269D7"/>
    <w:rsid w:val="00A278EA"/>
    <w:rsid w:val="00A301CA"/>
    <w:rsid w:val="00A331EE"/>
    <w:rsid w:val="00A3468F"/>
    <w:rsid w:val="00A35E5C"/>
    <w:rsid w:val="00A36A70"/>
    <w:rsid w:val="00A37389"/>
    <w:rsid w:val="00A37A44"/>
    <w:rsid w:val="00A40541"/>
    <w:rsid w:val="00A424C1"/>
    <w:rsid w:val="00A42685"/>
    <w:rsid w:val="00A42A12"/>
    <w:rsid w:val="00A43488"/>
    <w:rsid w:val="00A5001C"/>
    <w:rsid w:val="00A506F1"/>
    <w:rsid w:val="00A50C22"/>
    <w:rsid w:val="00A52E9D"/>
    <w:rsid w:val="00A534A9"/>
    <w:rsid w:val="00A53E88"/>
    <w:rsid w:val="00A53F19"/>
    <w:rsid w:val="00A54125"/>
    <w:rsid w:val="00A5573D"/>
    <w:rsid w:val="00A56D06"/>
    <w:rsid w:val="00A5727F"/>
    <w:rsid w:val="00A57280"/>
    <w:rsid w:val="00A576DB"/>
    <w:rsid w:val="00A60B4C"/>
    <w:rsid w:val="00A61DEE"/>
    <w:rsid w:val="00A630F3"/>
    <w:rsid w:val="00A662C8"/>
    <w:rsid w:val="00A663EA"/>
    <w:rsid w:val="00A66B21"/>
    <w:rsid w:val="00A66D08"/>
    <w:rsid w:val="00A67D07"/>
    <w:rsid w:val="00A7055B"/>
    <w:rsid w:val="00A707A9"/>
    <w:rsid w:val="00A72B1C"/>
    <w:rsid w:val="00A730C7"/>
    <w:rsid w:val="00A8012D"/>
    <w:rsid w:val="00A80EC5"/>
    <w:rsid w:val="00A81A83"/>
    <w:rsid w:val="00A82ECB"/>
    <w:rsid w:val="00A82F4F"/>
    <w:rsid w:val="00A83042"/>
    <w:rsid w:val="00A834CE"/>
    <w:rsid w:val="00A835DE"/>
    <w:rsid w:val="00A83A36"/>
    <w:rsid w:val="00A845B8"/>
    <w:rsid w:val="00A84C8D"/>
    <w:rsid w:val="00A84FA2"/>
    <w:rsid w:val="00A850EC"/>
    <w:rsid w:val="00A85627"/>
    <w:rsid w:val="00A9178B"/>
    <w:rsid w:val="00A93B77"/>
    <w:rsid w:val="00A956CC"/>
    <w:rsid w:val="00A96140"/>
    <w:rsid w:val="00A96AAB"/>
    <w:rsid w:val="00A96B94"/>
    <w:rsid w:val="00A976B4"/>
    <w:rsid w:val="00A976F5"/>
    <w:rsid w:val="00A97D02"/>
    <w:rsid w:val="00AA01FF"/>
    <w:rsid w:val="00AA041E"/>
    <w:rsid w:val="00AA1B54"/>
    <w:rsid w:val="00AA1CD2"/>
    <w:rsid w:val="00AA366F"/>
    <w:rsid w:val="00AA3C63"/>
    <w:rsid w:val="00AA51ED"/>
    <w:rsid w:val="00AA5493"/>
    <w:rsid w:val="00AA70F8"/>
    <w:rsid w:val="00AA76FB"/>
    <w:rsid w:val="00AB1953"/>
    <w:rsid w:val="00AB3101"/>
    <w:rsid w:val="00AB4DB9"/>
    <w:rsid w:val="00AB5732"/>
    <w:rsid w:val="00AB7C0A"/>
    <w:rsid w:val="00AC136C"/>
    <w:rsid w:val="00AC2233"/>
    <w:rsid w:val="00AC2EBB"/>
    <w:rsid w:val="00AC4287"/>
    <w:rsid w:val="00AC5DA3"/>
    <w:rsid w:val="00AC651D"/>
    <w:rsid w:val="00AC6DA9"/>
    <w:rsid w:val="00AC71E3"/>
    <w:rsid w:val="00AD1AAB"/>
    <w:rsid w:val="00AD1E56"/>
    <w:rsid w:val="00AD2820"/>
    <w:rsid w:val="00AD29C1"/>
    <w:rsid w:val="00AD4B3D"/>
    <w:rsid w:val="00AD511C"/>
    <w:rsid w:val="00AD5739"/>
    <w:rsid w:val="00AD65E4"/>
    <w:rsid w:val="00AD7C46"/>
    <w:rsid w:val="00AE2E1E"/>
    <w:rsid w:val="00AE533B"/>
    <w:rsid w:val="00AE6644"/>
    <w:rsid w:val="00AF0A0E"/>
    <w:rsid w:val="00AF17BC"/>
    <w:rsid w:val="00AF2F9E"/>
    <w:rsid w:val="00AF51AC"/>
    <w:rsid w:val="00AF67E3"/>
    <w:rsid w:val="00AF6F7D"/>
    <w:rsid w:val="00AF77B8"/>
    <w:rsid w:val="00AF7E87"/>
    <w:rsid w:val="00AF7F43"/>
    <w:rsid w:val="00B00D75"/>
    <w:rsid w:val="00B03545"/>
    <w:rsid w:val="00B048E2"/>
    <w:rsid w:val="00B10FA3"/>
    <w:rsid w:val="00B140D7"/>
    <w:rsid w:val="00B14366"/>
    <w:rsid w:val="00B145B5"/>
    <w:rsid w:val="00B15965"/>
    <w:rsid w:val="00B16380"/>
    <w:rsid w:val="00B17A2F"/>
    <w:rsid w:val="00B17AEC"/>
    <w:rsid w:val="00B20756"/>
    <w:rsid w:val="00B2203C"/>
    <w:rsid w:val="00B22E7C"/>
    <w:rsid w:val="00B25DA4"/>
    <w:rsid w:val="00B271BE"/>
    <w:rsid w:val="00B27692"/>
    <w:rsid w:val="00B304D1"/>
    <w:rsid w:val="00B30694"/>
    <w:rsid w:val="00B30E03"/>
    <w:rsid w:val="00B31D15"/>
    <w:rsid w:val="00B32174"/>
    <w:rsid w:val="00B36099"/>
    <w:rsid w:val="00B40573"/>
    <w:rsid w:val="00B4185B"/>
    <w:rsid w:val="00B43008"/>
    <w:rsid w:val="00B44AB0"/>
    <w:rsid w:val="00B4598C"/>
    <w:rsid w:val="00B45EBF"/>
    <w:rsid w:val="00B46427"/>
    <w:rsid w:val="00B4743E"/>
    <w:rsid w:val="00B50C37"/>
    <w:rsid w:val="00B52A4B"/>
    <w:rsid w:val="00B543B2"/>
    <w:rsid w:val="00B54499"/>
    <w:rsid w:val="00B56874"/>
    <w:rsid w:val="00B57B1D"/>
    <w:rsid w:val="00B62AEA"/>
    <w:rsid w:val="00B643CA"/>
    <w:rsid w:val="00B6504D"/>
    <w:rsid w:val="00B656FB"/>
    <w:rsid w:val="00B66CAA"/>
    <w:rsid w:val="00B67BBC"/>
    <w:rsid w:val="00B73181"/>
    <w:rsid w:val="00B7495C"/>
    <w:rsid w:val="00B778A7"/>
    <w:rsid w:val="00B81053"/>
    <w:rsid w:val="00B8154C"/>
    <w:rsid w:val="00B81697"/>
    <w:rsid w:val="00B833DF"/>
    <w:rsid w:val="00B835A3"/>
    <w:rsid w:val="00B85EA1"/>
    <w:rsid w:val="00B86AE4"/>
    <w:rsid w:val="00B901A6"/>
    <w:rsid w:val="00B9102B"/>
    <w:rsid w:val="00B916F0"/>
    <w:rsid w:val="00B9271F"/>
    <w:rsid w:val="00B948BB"/>
    <w:rsid w:val="00B94A65"/>
    <w:rsid w:val="00B979F5"/>
    <w:rsid w:val="00B97FA5"/>
    <w:rsid w:val="00BA4273"/>
    <w:rsid w:val="00BA6864"/>
    <w:rsid w:val="00BA7F8D"/>
    <w:rsid w:val="00BB2577"/>
    <w:rsid w:val="00BB2628"/>
    <w:rsid w:val="00BB2FFE"/>
    <w:rsid w:val="00BB4149"/>
    <w:rsid w:val="00BB4AE3"/>
    <w:rsid w:val="00BB5A29"/>
    <w:rsid w:val="00BB5F6E"/>
    <w:rsid w:val="00BB6ED2"/>
    <w:rsid w:val="00BB73E1"/>
    <w:rsid w:val="00BC0A2B"/>
    <w:rsid w:val="00BC136C"/>
    <w:rsid w:val="00BC243E"/>
    <w:rsid w:val="00BC272D"/>
    <w:rsid w:val="00BC2A25"/>
    <w:rsid w:val="00BC4DA1"/>
    <w:rsid w:val="00BC5382"/>
    <w:rsid w:val="00BC58AB"/>
    <w:rsid w:val="00BC6267"/>
    <w:rsid w:val="00BD02C3"/>
    <w:rsid w:val="00BD08C9"/>
    <w:rsid w:val="00BD12CE"/>
    <w:rsid w:val="00BD1C68"/>
    <w:rsid w:val="00BD5E59"/>
    <w:rsid w:val="00BD60AE"/>
    <w:rsid w:val="00BD6456"/>
    <w:rsid w:val="00BE0A4F"/>
    <w:rsid w:val="00BE0BC0"/>
    <w:rsid w:val="00BE43AA"/>
    <w:rsid w:val="00BE5EE0"/>
    <w:rsid w:val="00BF0316"/>
    <w:rsid w:val="00BF1910"/>
    <w:rsid w:val="00BF2A85"/>
    <w:rsid w:val="00BF324E"/>
    <w:rsid w:val="00BF32F0"/>
    <w:rsid w:val="00BF6AE7"/>
    <w:rsid w:val="00C0011E"/>
    <w:rsid w:val="00C00BD1"/>
    <w:rsid w:val="00C05203"/>
    <w:rsid w:val="00C053EA"/>
    <w:rsid w:val="00C0657E"/>
    <w:rsid w:val="00C0766F"/>
    <w:rsid w:val="00C10369"/>
    <w:rsid w:val="00C10DF0"/>
    <w:rsid w:val="00C11B5E"/>
    <w:rsid w:val="00C1380D"/>
    <w:rsid w:val="00C14B76"/>
    <w:rsid w:val="00C1574B"/>
    <w:rsid w:val="00C15EA3"/>
    <w:rsid w:val="00C170CD"/>
    <w:rsid w:val="00C17B71"/>
    <w:rsid w:val="00C219E5"/>
    <w:rsid w:val="00C21A77"/>
    <w:rsid w:val="00C224A1"/>
    <w:rsid w:val="00C2639E"/>
    <w:rsid w:val="00C26A82"/>
    <w:rsid w:val="00C2711A"/>
    <w:rsid w:val="00C271C7"/>
    <w:rsid w:val="00C305B1"/>
    <w:rsid w:val="00C30B97"/>
    <w:rsid w:val="00C335AE"/>
    <w:rsid w:val="00C35D21"/>
    <w:rsid w:val="00C36805"/>
    <w:rsid w:val="00C37465"/>
    <w:rsid w:val="00C4172E"/>
    <w:rsid w:val="00C417E4"/>
    <w:rsid w:val="00C4183C"/>
    <w:rsid w:val="00C42DB7"/>
    <w:rsid w:val="00C438A1"/>
    <w:rsid w:val="00C45097"/>
    <w:rsid w:val="00C45539"/>
    <w:rsid w:val="00C45A30"/>
    <w:rsid w:val="00C46E9B"/>
    <w:rsid w:val="00C46F9C"/>
    <w:rsid w:val="00C47BC2"/>
    <w:rsid w:val="00C5024E"/>
    <w:rsid w:val="00C510EE"/>
    <w:rsid w:val="00C5229C"/>
    <w:rsid w:val="00C53B42"/>
    <w:rsid w:val="00C54715"/>
    <w:rsid w:val="00C557F5"/>
    <w:rsid w:val="00C56D19"/>
    <w:rsid w:val="00C56FD8"/>
    <w:rsid w:val="00C6012A"/>
    <w:rsid w:val="00C60ECF"/>
    <w:rsid w:val="00C61EC8"/>
    <w:rsid w:val="00C65531"/>
    <w:rsid w:val="00C659C3"/>
    <w:rsid w:val="00C66874"/>
    <w:rsid w:val="00C66E6D"/>
    <w:rsid w:val="00C6769D"/>
    <w:rsid w:val="00C67948"/>
    <w:rsid w:val="00C7246E"/>
    <w:rsid w:val="00C73A7D"/>
    <w:rsid w:val="00C74332"/>
    <w:rsid w:val="00C74ED9"/>
    <w:rsid w:val="00C80259"/>
    <w:rsid w:val="00C80C49"/>
    <w:rsid w:val="00C80D89"/>
    <w:rsid w:val="00C81DFB"/>
    <w:rsid w:val="00C82846"/>
    <w:rsid w:val="00C84B62"/>
    <w:rsid w:val="00C8526E"/>
    <w:rsid w:val="00C85D44"/>
    <w:rsid w:val="00C87410"/>
    <w:rsid w:val="00C87840"/>
    <w:rsid w:val="00C92062"/>
    <w:rsid w:val="00C920FC"/>
    <w:rsid w:val="00C93DD2"/>
    <w:rsid w:val="00CA0268"/>
    <w:rsid w:val="00CA2EAC"/>
    <w:rsid w:val="00CA2F5A"/>
    <w:rsid w:val="00CA5246"/>
    <w:rsid w:val="00CA64A2"/>
    <w:rsid w:val="00CA6DF1"/>
    <w:rsid w:val="00CA7F10"/>
    <w:rsid w:val="00CB17A8"/>
    <w:rsid w:val="00CB1E66"/>
    <w:rsid w:val="00CB2797"/>
    <w:rsid w:val="00CB301C"/>
    <w:rsid w:val="00CB390B"/>
    <w:rsid w:val="00CB5BDF"/>
    <w:rsid w:val="00CC1228"/>
    <w:rsid w:val="00CC1236"/>
    <w:rsid w:val="00CC1788"/>
    <w:rsid w:val="00CC262F"/>
    <w:rsid w:val="00CC3F21"/>
    <w:rsid w:val="00CC45C9"/>
    <w:rsid w:val="00CC6BCB"/>
    <w:rsid w:val="00CC78D3"/>
    <w:rsid w:val="00CC7FA9"/>
    <w:rsid w:val="00CD14FF"/>
    <w:rsid w:val="00CD2002"/>
    <w:rsid w:val="00CD2D74"/>
    <w:rsid w:val="00CD40D5"/>
    <w:rsid w:val="00CD5023"/>
    <w:rsid w:val="00CD52E2"/>
    <w:rsid w:val="00CD7A3A"/>
    <w:rsid w:val="00CE0E69"/>
    <w:rsid w:val="00CE1DF4"/>
    <w:rsid w:val="00CE39B7"/>
    <w:rsid w:val="00CE419B"/>
    <w:rsid w:val="00CE43CC"/>
    <w:rsid w:val="00CE4BA4"/>
    <w:rsid w:val="00CE4DBB"/>
    <w:rsid w:val="00CE7471"/>
    <w:rsid w:val="00CF23E9"/>
    <w:rsid w:val="00CF4152"/>
    <w:rsid w:val="00CF5F1A"/>
    <w:rsid w:val="00CF64E6"/>
    <w:rsid w:val="00CF7EAB"/>
    <w:rsid w:val="00D000E1"/>
    <w:rsid w:val="00D01487"/>
    <w:rsid w:val="00D014F1"/>
    <w:rsid w:val="00D0397D"/>
    <w:rsid w:val="00D1111D"/>
    <w:rsid w:val="00D1182C"/>
    <w:rsid w:val="00D11AE3"/>
    <w:rsid w:val="00D13D5E"/>
    <w:rsid w:val="00D14264"/>
    <w:rsid w:val="00D147F1"/>
    <w:rsid w:val="00D150F1"/>
    <w:rsid w:val="00D15985"/>
    <w:rsid w:val="00D1690B"/>
    <w:rsid w:val="00D1749A"/>
    <w:rsid w:val="00D207CE"/>
    <w:rsid w:val="00D20EE6"/>
    <w:rsid w:val="00D21012"/>
    <w:rsid w:val="00D22D32"/>
    <w:rsid w:val="00D23CA8"/>
    <w:rsid w:val="00D24495"/>
    <w:rsid w:val="00D2450F"/>
    <w:rsid w:val="00D24DF9"/>
    <w:rsid w:val="00D25863"/>
    <w:rsid w:val="00D26931"/>
    <w:rsid w:val="00D30761"/>
    <w:rsid w:val="00D31314"/>
    <w:rsid w:val="00D33AAD"/>
    <w:rsid w:val="00D36018"/>
    <w:rsid w:val="00D3632C"/>
    <w:rsid w:val="00D36E51"/>
    <w:rsid w:val="00D375DA"/>
    <w:rsid w:val="00D37B6F"/>
    <w:rsid w:val="00D40040"/>
    <w:rsid w:val="00D41072"/>
    <w:rsid w:val="00D41D66"/>
    <w:rsid w:val="00D4346A"/>
    <w:rsid w:val="00D44707"/>
    <w:rsid w:val="00D44791"/>
    <w:rsid w:val="00D44E09"/>
    <w:rsid w:val="00D510F1"/>
    <w:rsid w:val="00D51A6E"/>
    <w:rsid w:val="00D5287E"/>
    <w:rsid w:val="00D52ECF"/>
    <w:rsid w:val="00D540BE"/>
    <w:rsid w:val="00D55476"/>
    <w:rsid w:val="00D5584E"/>
    <w:rsid w:val="00D5704F"/>
    <w:rsid w:val="00D57308"/>
    <w:rsid w:val="00D60446"/>
    <w:rsid w:val="00D62EA2"/>
    <w:rsid w:val="00D63A96"/>
    <w:rsid w:val="00D643BA"/>
    <w:rsid w:val="00D65550"/>
    <w:rsid w:val="00D656D1"/>
    <w:rsid w:val="00D665AA"/>
    <w:rsid w:val="00D677AC"/>
    <w:rsid w:val="00D71A30"/>
    <w:rsid w:val="00D733C6"/>
    <w:rsid w:val="00D73C5B"/>
    <w:rsid w:val="00D75C2F"/>
    <w:rsid w:val="00D76BE3"/>
    <w:rsid w:val="00D80CE4"/>
    <w:rsid w:val="00D838C2"/>
    <w:rsid w:val="00D8395E"/>
    <w:rsid w:val="00D8472F"/>
    <w:rsid w:val="00D85370"/>
    <w:rsid w:val="00D86720"/>
    <w:rsid w:val="00D87931"/>
    <w:rsid w:val="00D90108"/>
    <w:rsid w:val="00D917FB"/>
    <w:rsid w:val="00D918BD"/>
    <w:rsid w:val="00D929FC"/>
    <w:rsid w:val="00D94F2D"/>
    <w:rsid w:val="00D95351"/>
    <w:rsid w:val="00D9559A"/>
    <w:rsid w:val="00D95601"/>
    <w:rsid w:val="00D959F1"/>
    <w:rsid w:val="00D97619"/>
    <w:rsid w:val="00D978C7"/>
    <w:rsid w:val="00D97E8C"/>
    <w:rsid w:val="00DA07D4"/>
    <w:rsid w:val="00DA2C0E"/>
    <w:rsid w:val="00DA3741"/>
    <w:rsid w:val="00DA670D"/>
    <w:rsid w:val="00DA7490"/>
    <w:rsid w:val="00DA7D45"/>
    <w:rsid w:val="00DB238C"/>
    <w:rsid w:val="00DB3ECB"/>
    <w:rsid w:val="00DB492E"/>
    <w:rsid w:val="00DB4E86"/>
    <w:rsid w:val="00DB5AD6"/>
    <w:rsid w:val="00DC06D5"/>
    <w:rsid w:val="00DC1254"/>
    <w:rsid w:val="00DC13EE"/>
    <w:rsid w:val="00DC27C7"/>
    <w:rsid w:val="00DC2A41"/>
    <w:rsid w:val="00DC4241"/>
    <w:rsid w:val="00DC5EA0"/>
    <w:rsid w:val="00DD3CC5"/>
    <w:rsid w:val="00DD4134"/>
    <w:rsid w:val="00DD5640"/>
    <w:rsid w:val="00DD5718"/>
    <w:rsid w:val="00DE193F"/>
    <w:rsid w:val="00DE2699"/>
    <w:rsid w:val="00DE4762"/>
    <w:rsid w:val="00DE552E"/>
    <w:rsid w:val="00DE5CF8"/>
    <w:rsid w:val="00DE6413"/>
    <w:rsid w:val="00DE68A7"/>
    <w:rsid w:val="00DF0C2E"/>
    <w:rsid w:val="00DF1FC6"/>
    <w:rsid w:val="00DF20FF"/>
    <w:rsid w:val="00DF57BA"/>
    <w:rsid w:val="00DF6E5E"/>
    <w:rsid w:val="00DF7DDB"/>
    <w:rsid w:val="00E00001"/>
    <w:rsid w:val="00E02CB2"/>
    <w:rsid w:val="00E032DB"/>
    <w:rsid w:val="00E062F9"/>
    <w:rsid w:val="00E068D6"/>
    <w:rsid w:val="00E06AFC"/>
    <w:rsid w:val="00E0735F"/>
    <w:rsid w:val="00E10492"/>
    <w:rsid w:val="00E127B6"/>
    <w:rsid w:val="00E12926"/>
    <w:rsid w:val="00E15757"/>
    <w:rsid w:val="00E16776"/>
    <w:rsid w:val="00E16DE8"/>
    <w:rsid w:val="00E21596"/>
    <w:rsid w:val="00E228DC"/>
    <w:rsid w:val="00E229E0"/>
    <w:rsid w:val="00E229F2"/>
    <w:rsid w:val="00E22D5B"/>
    <w:rsid w:val="00E2404F"/>
    <w:rsid w:val="00E24FD8"/>
    <w:rsid w:val="00E2542A"/>
    <w:rsid w:val="00E27C54"/>
    <w:rsid w:val="00E27F47"/>
    <w:rsid w:val="00E314A9"/>
    <w:rsid w:val="00E315AA"/>
    <w:rsid w:val="00E3278C"/>
    <w:rsid w:val="00E32B1B"/>
    <w:rsid w:val="00E32D3B"/>
    <w:rsid w:val="00E334C9"/>
    <w:rsid w:val="00E33AC2"/>
    <w:rsid w:val="00E34890"/>
    <w:rsid w:val="00E34F7D"/>
    <w:rsid w:val="00E35B87"/>
    <w:rsid w:val="00E35DEF"/>
    <w:rsid w:val="00E36F34"/>
    <w:rsid w:val="00E379B6"/>
    <w:rsid w:val="00E40BCD"/>
    <w:rsid w:val="00E413F6"/>
    <w:rsid w:val="00E422B7"/>
    <w:rsid w:val="00E45049"/>
    <w:rsid w:val="00E461C2"/>
    <w:rsid w:val="00E4621A"/>
    <w:rsid w:val="00E47546"/>
    <w:rsid w:val="00E5521D"/>
    <w:rsid w:val="00E553D5"/>
    <w:rsid w:val="00E55CF4"/>
    <w:rsid w:val="00E57DD9"/>
    <w:rsid w:val="00E6279A"/>
    <w:rsid w:val="00E627F2"/>
    <w:rsid w:val="00E633CF"/>
    <w:rsid w:val="00E6719B"/>
    <w:rsid w:val="00E67C93"/>
    <w:rsid w:val="00E701B0"/>
    <w:rsid w:val="00E707A4"/>
    <w:rsid w:val="00E7204D"/>
    <w:rsid w:val="00E729ED"/>
    <w:rsid w:val="00E7322B"/>
    <w:rsid w:val="00E74CE6"/>
    <w:rsid w:val="00E762AE"/>
    <w:rsid w:val="00E76400"/>
    <w:rsid w:val="00E774BB"/>
    <w:rsid w:val="00E86C87"/>
    <w:rsid w:val="00E87D48"/>
    <w:rsid w:val="00E87E94"/>
    <w:rsid w:val="00E87F5B"/>
    <w:rsid w:val="00E90773"/>
    <w:rsid w:val="00E91FDE"/>
    <w:rsid w:val="00E92D64"/>
    <w:rsid w:val="00E94A66"/>
    <w:rsid w:val="00E953FA"/>
    <w:rsid w:val="00E95FD8"/>
    <w:rsid w:val="00EA3C54"/>
    <w:rsid w:val="00EA45AE"/>
    <w:rsid w:val="00EA6AE5"/>
    <w:rsid w:val="00EA7210"/>
    <w:rsid w:val="00EB0342"/>
    <w:rsid w:val="00EB0EB1"/>
    <w:rsid w:val="00EB1202"/>
    <w:rsid w:val="00EB167A"/>
    <w:rsid w:val="00EB3529"/>
    <w:rsid w:val="00EB462F"/>
    <w:rsid w:val="00EB4BC8"/>
    <w:rsid w:val="00EB723B"/>
    <w:rsid w:val="00EC0420"/>
    <w:rsid w:val="00EC2CDE"/>
    <w:rsid w:val="00EC458C"/>
    <w:rsid w:val="00EC4C9B"/>
    <w:rsid w:val="00EC6CAE"/>
    <w:rsid w:val="00ED0D92"/>
    <w:rsid w:val="00ED0FAE"/>
    <w:rsid w:val="00ED12BF"/>
    <w:rsid w:val="00ED20D2"/>
    <w:rsid w:val="00ED4B55"/>
    <w:rsid w:val="00ED4E2A"/>
    <w:rsid w:val="00ED585E"/>
    <w:rsid w:val="00ED6778"/>
    <w:rsid w:val="00ED6B80"/>
    <w:rsid w:val="00ED7D00"/>
    <w:rsid w:val="00EE4407"/>
    <w:rsid w:val="00EE456F"/>
    <w:rsid w:val="00EE4F4B"/>
    <w:rsid w:val="00EE5D55"/>
    <w:rsid w:val="00EE7BAE"/>
    <w:rsid w:val="00EF4BDF"/>
    <w:rsid w:val="00EF5046"/>
    <w:rsid w:val="00EF5C62"/>
    <w:rsid w:val="00EF7316"/>
    <w:rsid w:val="00EF7902"/>
    <w:rsid w:val="00F00299"/>
    <w:rsid w:val="00F004CB"/>
    <w:rsid w:val="00F00CD3"/>
    <w:rsid w:val="00F015D0"/>
    <w:rsid w:val="00F024EA"/>
    <w:rsid w:val="00F02D8D"/>
    <w:rsid w:val="00F03F18"/>
    <w:rsid w:val="00F0468D"/>
    <w:rsid w:val="00F059D8"/>
    <w:rsid w:val="00F06045"/>
    <w:rsid w:val="00F14F01"/>
    <w:rsid w:val="00F1632B"/>
    <w:rsid w:val="00F16E04"/>
    <w:rsid w:val="00F17F86"/>
    <w:rsid w:val="00F201AE"/>
    <w:rsid w:val="00F227DE"/>
    <w:rsid w:val="00F23138"/>
    <w:rsid w:val="00F25D2A"/>
    <w:rsid w:val="00F26295"/>
    <w:rsid w:val="00F30028"/>
    <w:rsid w:val="00F30992"/>
    <w:rsid w:val="00F326B2"/>
    <w:rsid w:val="00F34207"/>
    <w:rsid w:val="00F34464"/>
    <w:rsid w:val="00F36467"/>
    <w:rsid w:val="00F36A78"/>
    <w:rsid w:val="00F404CB"/>
    <w:rsid w:val="00F417D8"/>
    <w:rsid w:val="00F43B69"/>
    <w:rsid w:val="00F45319"/>
    <w:rsid w:val="00F46A6A"/>
    <w:rsid w:val="00F5017A"/>
    <w:rsid w:val="00F50C7A"/>
    <w:rsid w:val="00F51534"/>
    <w:rsid w:val="00F51610"/>
    <w:rsid w:val="00F522DE"/>
    <w:rsid w:val="00F53905"/>
    <w:rsid w:val="00F544FF"/>
    <w:rsid w:val="00F5505E"/>
    <w:rsid w:val="00F5586A"/>
    <w:rsid w:val="00F5598F"/>
    <w:rsid w:val="00F56597"/>
    <w:rsid w:val="00F565BA"/>
    <w:rsid w:val="00F56BA4"/>
    <w:rsid w:val="00F57261"/>
    <w:rsid w:val="00F57B9D"/>
    <w:rsid w:val="00F6100F"/>
    <w:rsid w:val="00F61400"/>
    <w:rsid w:val="00F63E82"/>
    <w:rsid w:val="00F641F3"/>
    <w:rsid w:val="00F65A93"/>
    <w:rsid w:val="00F65CB7"/>
    <w:rsid w:val="00F6682E"/>
    <w:rsid w:val="00F67BEC"/>
    <w:rsid w:val="00F70F47"/>
    <w:rsid w:val="00F71285"/>
    <w:rsid w:val="00F71ABB"/>
    <w:rsid w:val="00F73A2E"/>
    <w:rsid w:val="00F75589"/>
    <w:rsid w:val="00F7637B"/>
    <w:rsid w:val="00F77031"/>
    <w:rsid w:val="00F773B5"/>
    <w:rsid w:val="00F778B5"/>
    <w:rsid w:val="00F826D5"/>
    <w:rsid w:val="00F82BB9"/>
    <w:rsid w:val="00F83718"/>
    <w:rsid w:val="00F84CA3"/>
    <w:rsid w:val="00F84CA8"/>
    <w:rsid w:val="00F87093"/>
    <w:rsid w:val="00F87A4C"/>
    <w:rsid w:val="00F87BEB"/>
    <w:rsid w:val="00F912DB"/>
    <w:rsid w:val="00F91876"/>
    <w:rsid w:val="00F91B37"/>
    <w:rsid w:val="00F9361B"/>
    <w:rsid w:val="00F9413F"/>
    <w:rsid w:val="00F955BB"/>
    <w:rsid w:val="00F9682B"/>
    <w:rsid w:val="00FA245F"/>
    <w:rsid w:val="00FA2F39"/>
    <w:rsid w:val="00FA34C9"/>
    <w:rsid w:val="00FA4288"/>
    <w:rsid w:val="00FA441C"/>
    <w:rsid w:val="00FA49BD"/>
    <w:rsid w:val="00FA5505"/>
    <w:rsid w:val="00FA637E"/>
    <w:rsid w:val="00FA7348"/>
    <w:rsid w:val="00FB0328"/>
    <w:rsid w:val="00FB24F2"/>
    <w:rsid w:val="00FB2B9B"/>
    <w:rsid w:val="00FB4441"/>
    <w:rsid w:val="00FB4467"/>
    <w:rsid w:val="00FB6E27"/>
    <w:rsid w:val="00FB7CB9"/>
    <w:rsid w:val="00FC1035"/>
    <w:rsid w:val="00FC5110"/>
    <w:rsid w:val="00FC5764"/>
    <w:rsid w:val="00FC6609"/>
    <w:rsid w:val="00FC7C4C"/>
    <w:rsid w:val="00FD006B"/>
    <w:rsid w:val="00FD05E2"/>
    <w:rsid w:val="00FD1FB5"/>
    <w:rsid w:val="00FD3367"/>
    <w:rsid w:val="00FD4FC5"/>
    <w:rsid w:val="00FD63BF"/>
    <w:rsid w:val="00FD65B4"/>
    <w:rsid w:val="00FD6FA8"/>
    <w:rsid w:val="00FD789E"/>
    <w:rsid w:val="00FD78A2"/>
    <w:rsid w:val="00FE1206"/>
    <w:rsid w:val="00FE13C3"/>
    <w:rsid w:val="00FE3240"/>
    <w:rsid w:val="00FE3262"/>
    <w:rsid w:val="00FE4957"/>
    <w:rsid w:val="00FF03B6"/>
    <w:rsid w:val="00FF1DD3"/>
    <w:rsid w:val="00FF211D"/>
    <w:rsid w:val="00FF2C18"/>
    <w:rsid w:val="00FF2EA6"/>
    <w:rsid w:val="00FF5AE2"/>
    <w:rsid w:val="00FF6595"/>
    <w:rsid w:val="00FF65BB"/>
    <w:rsid w:val="00F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D4F4"/>
  <w15:docId w15:val="{1A9B496A-0ACF-43B2-850F-217976D11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487"/>
    <w:pPr>
      <w:keepNext/>
      <w:spacing w:line="360" w:lineRule="auto"/>
      <w:jc w:val="both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1487"/>
    <w:pPr>
      <w:keepNext/>
      <w:spacing w:before="240" w:after="60"/>
      <w:jc w:val="both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48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487"/>
    <w:pPr>
      <w:keepNext/>
      <w:keepLines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D01487"/>
    <w:pPr>
      <w:spacing w:before="240" w:after="60"/>
      <w:jc w:val="both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link w:val="Heading9Char"/>
    <w:qFormat/>
    <w:rsid w:val="00D01487"/>
    <w:pPr>
      <w:spacing w:before="240" w:after="60"/>
      <w:jc w:val="both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48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01487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48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48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D01487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9Char">
    <w:name w:val="Heading 9 Char"/>
    <w:basedOn w:val="DefaultParagraphFont"/>
    <w:link w:val="Heading9"/>
    <w:rsid w:val="00D01487"/>
    <w:rPr>
      <w:rFonts w:ascii="Arial" w:eastAsia="Times New Roman" w:hAnsi="Arial" w:cs="Times New Roman"/>
      <w:sz w:val="24"/>
      <w:szCs w:val="24"/>
    </w:rPr>
  </w:style>
  <w:style w:type="paragraph" w:customStyle="1" w:styleId="Default">
    <w:name w:val="Default"/>
    <w:rsid w:val="005E2F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8">
    <w:name w:val="Pa8"/>
    <w:basedOn w:val="Default"/>
    <w:next w:val="Default"/>
    <w:uiPriority w:val="99"/>
    <w:rsid w:val="0023630A"/>
    <w:pPr>
      <w:spacing w:line="209" w:lineRule="atLeast"/>
    </w:pPr>
    <w:rPr>
      <w:color w:val="auto"/>
    </w:rPr>
  </w:style>
  <w:style w:type="character" w:styleId="Emphasis">
    <w:name w:val="Emphasis"/>
    <w:basedOn w:val="DefaultParagraphFont"/>
    <w:uiPriority w:val="20"/>
    <w:qFormat/>
    <w:rsid w:val="0023630A"/>
    <w:rPr>
      <w:i/>
      <w:iCs/>
    </w:rPr>
  </w:style>
  <w:style w:type="paragraph" w:styleId="ListParagraph">
    <w:name w:val="List Paragraph"/>
    <w:basedOn w:val="Normal"/>
    <w:uiPriority w:val="34"/>
    <w:qFormat/>
    <w:rsid w:val="0023630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E334C9"/>
    <w:pPr>
      <w:spacing w:after="0" w:line="240" w:lineRule="auto"/>
    </w:pPr>
  </w:style>
  <w:style w:type="character" w:customStyle="1" w:styleId="citationref">
    <w:name w:val="citationref"/>
    <w:basedOn w:val="DefaultParagraphFont"/>
    <w:rsid w:val="00510705"/>
  </w:style>
  <w:style w:type="character" w:styleId="Hyperlink">
    <w:name w:val="Hyperlink"/>
    <w:basedOn w:val="DefaultParagraphFont"/>
    <w:uiPriority w:val="99"/>
    <w:unhideWhenUsed/>
    <w:rsid w:val="00510705"/>
    <w:rPr>
      <w:color w:val="0000FF"/>
      <w:u w:val="single"/>
    </w:rPr>
  </w:style>
  <w:style w:type="character" w:customStyle="1" w:styleId="internalref">
    <w:name w:val="internalref"/>
    <w:basedOn w:val="DefaultParagraphFont"/>
    <w:rsid w:val="00510705"/>
  </w:style>
  <w:style w:type="paragraph" w:styleId="Header">
    <w:name w:val="header"/>
    <w:basedOn w:val="Normal"/>
    <w:link w:val="Head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63A96"/>
  </w:style>
  <w:style w:type="paragraph" w:styleId="Footer">
    <w:name w:val="footer"/>
    <w:basedOn w:val="Normal"/>
    <w:link w:val="Foot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3A96"/>
  </w:style>
  <w:style w:type="paragraph" w:styleId="BalloonText">
    <w:name w:val="Balloon Text"/>
    <w:basedOn w:val="Normal"/>
    <w:link w:val="BalloonTextChar"/>
    <w:uiPriority w:val="99"/>
    <w:semiHidden/>
    <w:unhideWhenUsed/>
    <w:rsid w:val="00D63A9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09D9"/>
    <w:pPr>
      <w:spacing w:before="96" w:after="192"/>
    </w:pPr>
  </w:style>
  <w:style w:type="paragraph" w:styleId="Title">
    <w:name w:val="Title"/>
    <w:basedOn w:val="Normal"/>
    <w:next w:val="Normal"/>
    <w:link w:val="TitleChar"/>
    <w:qFormat/>
    <w:rsid w:val="00D01487"/>
    <w:pPr>
      <w:spacing w:before="240" w:after="60" w:line="276" w:lineRule="auto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1487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apple-converted-space">
    <w:name w:val="apple-converted-space"/>
    <w:rsid w:val="00D01487"/>
  </w:style>
  <w:style w:type="character" w:styleId="Strong">
    <w:name w:val="Strong"/>
    <w:uiPriority w:val="22"/>
    <w:qFormat/>
    <w:rsid w:val="00D01487"/>
    <w:rPr>
      <w:b/>
      <w:bCs/>
    </w:rPr>
  </w:style>
  <w:style w:type="paragraph" w:styleId="PlainText">
    <w:name w:val="Plain Text"/>
    <w:basedOn w:val="Normal"/>
    <w:link w:val="PlainTextChar"/>
    <w:uiPriority w:val="99"/>
    <w:rsid w:val="00D014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01487"/>
    <w:rPr>
      <w:rFonts w:ascii="Courier New" w:eastAsia="Times New Roman" w:hAnsi="Courier New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D01487"/>
    <w:pPr>
      <w:tabs>
        <w:tab w:val="left" w:pos="1440"/>
      </w:tabs>
      <w:spacing w:line="360" w:lineRule="auto"/>
      <w:ind w:firstLine="144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D0148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D01487"/>
  </w:style>
  <w:style w:type="paragraph" w:styleId="BodyText">
    <w:name w:val="Body Text"/>
    <w:basedOn w:val="Normal"/>
    <w:link w:val="BodyTextChar"/>
    <w:rsid w:val="00D01487"/>
    <w:pPr>
      <w:spacing w:after="120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0148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rsid w:val="00D01487"/>
    <w:pPr>
      <w:widowControl w:val="0"/>
      <w:tabs>
        <w:tab w:val="left" w:pos="-720"/>
      </w:tabs>
      <w:suppressAutoHyphens/>
      <w:autoSpaceDE w:val="0"/>
      <w:autoSpaceDN w:val="0"/>
      <w:adjustRightInd w:val="0"/>
      <w:spacing w:line="240" w:lineRule="atLeast"/>
      <w:jc w:val="both"/>
    </w:pPr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D01487"/>
    <w:rPr>
      <w:rFonts w:ascii="Courier New" w:eastAsia="Times New Roman" w:hAnsi="Courier New" w:cs="Times New Roman"/>
      <w:sz w:val="24"/>
      <w:szCs w:val="24"/>
    </w:rPr>
  </w:style>
  <w:style w:type="character" w:customStyle="1" w:styleId="personname">
    <w:name w:val="person_name"/>
    <w:rsid w:val="00D01487"/>
  </w:style>
  <w:style w:type="paragraph" w:customStyle="1" w:styleId="Paragraph">
    <w:name w:val="Paragraph"/>
    <w:basedOn w:val="Normal"/>
    <w:next w:val="Normal"/>
    <w:qFormat/>
    <w:rsid w:val="00D01487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D01487"/>
    <w:pPr>
      <w:spacing w:line="480" w:lineRule="auto"/>
      <w:ind w:firstLine="720"/>
    </w:pPr>
    <w:rPr>
      <w:lang w:val="en-GB" w:eastAsia="en-GB"/>
    </w:rPr>
  </w:style>
  <w:style w:type="character" w:customStyle="1" w:styleId="st1">
    <w:name w:val="st1"/>
    <w:rsid w:val="00D01487"/>
  </w:style>
  <w:style w:type="paragraph" w:customStyle="1" w:styleId="text2">
    <w:name w:val="text2"/>
    <w:basedOn w:val="Normal"/>
    <w:rsid w:val="00D01487"/>
    <w:pPr>
      <w:spacing w:before="225" w:after="225"/>
    </w:pPr>
    <w:rPr>
      <w:rFonts w:ascii="Arial" w:hAnsi="Arial" w:cs="Arial"/>
      <w:color w:val="000000"/>
    </w:rPr>
  </w:style>
  <w:style w:type="character" w:customStyle="1" w:styleId="reflinks">
    <w:name w:val="reflinks"/>
    <w:basedOn w:val="DefaultParagraphFont"/>
    <w:rsid w:val="00D01487"/>
  </w:style>
  <w:style w:type="character" w:customStyle="1" w:styleId="sep">
    <w:name w:val="sep"/>
    <w:basedOn w:val="DefaultParagraphFont"/>
    <w:rsid w:val="00D01487"/>
  </w:style>
  <w:style w:type="character" w:customStyle="1" w:styleId="ref-journal">
    <w:name w:val="ref-journal"/>
    <w:basedOn w:val="DefaultParagraphFont"/>
    <w:rsid w:val="00D01487"/>
  </w:style>
  <w:style w:type="character" w:customStyle="1" w:styleId="ref-vol">
    <w:name w:val="ref-vol"/>
    <w:basedOn w:val="DefaultParagraphFont"/>
    <w:rsid w:val="00D01487"/>
  </w:style>
  <w:style w:type="character" w:customStyle="1" w:styleId="cit">
    <w:name w:val="cit"/>
    <w:basedOn w:val="DefaultParagraphFont"/>
    <w:rsid w:val="00D01487"/>
  </w:style>
  <w:style w:type="character" w:customStyle="1" w:styleId="element-citation">
    <w:name w:val="element-citation"/>
    <w:basedOn w:val="DefaultParagraphFont"/>
    <w:rsid w:val="00D01487"/>
  </w:style>
  <w:style w:type="character" w:customStyle="1" w:styleId="figure-label">
    <w:name w:val="figure-label"/>
    <w:basedOn w:val="DefaultParagraphFont"/>
    <w:rsid w:val="00D01487"/>
  </w:style>
  <w:style w:type="character" w:customStyle="1" w:styleId="Caption1">
    <w:name w:val="Caption1"/>
    <w:basedOn w:val="DefaultParagraphFont"/>
    <w:rsid w:val="00D01487"/>
  </w:style>
  <w:style w:type="character" w:customStyle="1" w:styleId="credit">
    <w:name w:val="credit"/>
    <w:basedOn w:val="DefaultParagraphFont"/>
    <w:rsid w:val="00D01487"/>
  </w:style>
  <w:style w:type="character" w:customStyle="1" w:styleId="enlarge">
    <w:name w:val="enlarge"/>
    <w:basedOn w:val="DefaultParagraphFont"/>
    <w:rsid w:val="00D01487"/>
  </w:style>
  <w:style w:type="paragraph" w:customStyle="1" w:styleId="Pa7">
    <w:name w:val="Pa7"/>
    <w:basedOn w:val="Normal"/>
    <w:next w:val="Normal"/>
    <w:uiPriority w:val="99"/>
    <w:rsid w:val="00D01487"/>
    <w:pPr>
      <w:autoSpaceDE w:val="0"/>
      <w:autoSpaceDN w:val="0"/>
      <w:adjustRightInd w:val="0"/>
      <w:spacing w:line="221" w:lineRule="atLeast"/>
    </w:pPr>
    <w:rPr>
      <w:rFonts w:eastAsia="Calibri"/>
    </w:rPr>
  </w:style>
  <w:style w:type="character" w:customStyle="1" w:styleId="A7">
    <w:name w:val="A7"/>
    <w:uiPriority w:val="99"/>
    <w:rsid w:val="00D01487"/>
    <w:rPr>
      <w:color w:val="000000"/>
      <w:sz w:val="14"/>
      <w:szCs w:val="14"/>
    </w:rPr>
  </w:style>
  <w:style w:type="character" w:customStyle="1" w:styleId="mixed-citation">
    <w:name w:val="mixed-citation"/>
    <w:basedOn w:val="DefaultParagraphFont"/>
    <w:rsid w:val="00D01487"/>
  </w:style>
  <w:style w:type="character" w:customStyle="1" w:styleId="ref-title">
    <w:name w:val="ref-title"/>
    <w:basedOn w:val="DefaultParagraphFont"/>
    <w:rsid w:val="00D01487"/>
  </w:style>
  <w:style w:type="character" w:customStyle="1" w:styleId="ref-iss">
    <w:name w:val="ref-iss"/>
    <w:basedOn w:val="DefaultParagraphFont"/>
    <w:rsid w:val="00D01487"/>
  </w:style>
  <w:style w:type="character" w:customStyle="1" w:styleId="nowrap">
    <w:name w:val="nowrap"/>
    <w:basedOn w:val="DefaultParagraphFont"/>
    <w:rsid w:val="00D01487"/>
  </w:style>
  <w:style w:type="character" w:customStyle="1" w:styleId="authorsname">
    <w:name w:val="authors__name"/>
    <w:basedOn w:val="DefaultParagraphFont"/>
    <w:rsid w:val="00D01487"/>
  </w:style>
  <w:style w:type="paragraph" w:customStyle="1" w:styleId="icon--meta-keyline-before">
    <w:name w:val="icon--meta-keyline-before"/>
    <w:basedOn w:val="Normal"/>
    <w:rsid w:val="00D01487"/>
    <w:pPr>
      <w:spacing w:before="100" w:beforeAutospacing="1" w:after="100" w:afterAutospacing="1"/>
    </w:pPr>
  </w:style>
  <w:style w:type="character" w:customStyle="1" w:styleId="articlecitationvolume">
    <w:name w:val="articlecitation_volume"/>
    <w:basedOn w:val="DefaultParagraphFont"/>
    <w:rsid w:val="00D01487"/>
  </w:style>
  <w:style w:type="character" w:customStyle="1" w:styleId="articlecitationpages">
    <w:name w:val="articlecitation_pages"/>
    <w:basedOn w:val="DefaultParagraphFont"/>
    <w:rsid w:val="00D01487"/>
  </w:style>
  <w:style w:type="character" w:customStyle="1" w:styleId="A9">
    <w:name w:val="A9"/>
    <w:uiPriority w:val="99"/>
    <w:rsid w:val="0017086D"/>
    <w:rPr>
      <w:rFonts w:cs="Cambria"/>
      <w:color w:val="000000"/>
      <w:sz w:val="18"/>
      <w:szCs w:val="18"/>
    </w:rPr>
  </w:style>
  <w:style w:type="character" w:customStyle="1" w:styleId="A6">
    <w:name w:val="A6"/>
    <w:uiPriority w:val="99"/>
    <w:rsid w:val="0017086D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17086D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F227DE"/>
  </w:style>
  <w:style w:type="character" w:styleId="CommentReference">
    <w:name w:val="annotation reference"/>
    <w:basedOn w:val="DefaultParagraphFont"/>
    <w:uiPriority w:val="99"/>
    <w:semiHidden/>
    <w:unhideWhenUsed/>
    <w:rsid w:val="00C10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36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36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20659-3A33-4C8A-BC4A-7AB3A6EAF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959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EliteBook 6930p</dc:creator>
  <cp:lastModifiedBy>Techno</cp:lastModifiedBy>
  <cp:revision>14</cp:revision>
  <cp:lastPrinted>2019-03-28T07:37:00Z</cp:lastPrinted>
  <dcterms:created xsi:type="dcterms:W3CDTF">2020-04-14T07:28:00Z</dcterms:created>
  <dcterms:modified xsi:type="dcterms:W3CDTF">2022-05-12T11:37:00Z</dcterms:modified>
</cp:coreProperties>
</file>